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892"/>
        <w:tblW w:w="4578" w:type="pct"/>
        <w:tblLayout w:type="fixed"/>
        <w:tblLook w:val="04A0" w:firstRow="1" w:lastRow="0" w:firstColumn="1" w:lastColumn="0" w:noHBand="0" w:noVBand="1"/>
      </w:tblPr>
      <w:tblGrid>
        <w:gridCol w:w="4427"/>
        <w:gridCol w:w="2611"/>
        <w:gridCol w:w="2611"/>
        <w:gridCol w:w="1351"/>
        <w:gridCol w:w="1064"/>
      </w:tblGrid>
      <w:tr w:rsidR="00883A78" w:rsidRPr="009F5D3C" w14:paraId="204E4622" w14:textId="77777777" w:rsidTr="00BF1D33">
        <w:trPr>
          <w:trHeight w:val="440"/>
        </w:trPr>
        <w:tc>
          <w:tcPr>
            <w:tcW w:w="1835" w:type="pct"/>
            <w:vMerge w:val="restart"/>
            <w:vAlign w:val="center"/>
          </w:tcPr>
          <w:p w14:paraId="36D84F88" w14:textId="77777777" w:rsidR="003C09BA" w:rsidRPr="009F5D3C" w:rsidRDefault="003C09BA" w:rsidP="001C7152">
            <w:pPr>
              <w:spacing w:before="120" w:after="120"/>
              <w:ind w:left="270" w:hanging="360"/>
              <w:jc w:val="left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t>Rectal Microflora Cultures (Anaerobic)</w:t>
            </w:r>
          </w:p>
        </w:tc>
        <w:tc>
          <w:tcPr>
            <w:tcW w:w="1082" w:type="pct"/>
            <w:vAlign w:val="center"/>
          </w:tcPr>
          <w:p w14:paraId="194D0A77" w14:textId="77777777" w:rsidR="003C09BA" w:rsidRPr="009F5D3C" w:rsidRDefault="003C09BA" w:rsidP="001C7152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t>1</w:t>
            </w:r>
            <w:r w:rsidRPr="009F5D3C">
              <w:rPr>
                <w:rFonts w:asciiTheme="minorHAnsi" w:hAnsiTheme="minorHAnsi" w:cs="Times New Roman"/>
                <w:b/>
                <w:sz w:val="24"/>
                <w:vertAlign w:val="superscript"/>
              </w:rPr>
              <w:t>st</w:t>
            </w:r>
            <w:r w:rsidRPr="009F5D3C">
              <w:rPr>
                <w:rFonts w:asciiTheme="minorHAnsi" w:hAnsiTheme="minorHAnsi" w:cs="Times New Roman"/>
                <w:b/>
                <w:sz w:val="24"/>
              </w:rPr>
              <w:t xml:space="preserve"> Dose</w:t>
            </w:r>
          </w:p>
        </w:tc>
        <w:tc>
          <w:tcPr>
            <w:tcW w:w="1082" w:type="pct"/>
            <w:vAlign w:val="center"/>
          </w:tcPr>
          <w:p w14:paraId="3B97356C" w14:textId="77777777" w:rsidR="003C09BA" w:rsidRPr="009F5D3C" w:rsidRDefault="003C09BA" w:rsidP="001C7152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t>24hr Post Dose</w:t>
            </w:r>
          </w:p>
        </w:tc>
        <w:tc>
          <w:tcPr>
            <w:tcW w:w="560" w:type="pct"/>
            <w:vMerge w:val="restart"/>
            <w:vAlign w:val="center"/>
          </w:tcPr>
          <w:p w14:paraId="6ADBA54C" w14:textId="77777777" w:rsidR="003C09BA" w:rsidRPr="009F5D3C" w:rsidRDefault="003C09BA" w:rsidP="001C7152">
            <w:pPr>
              <w:spacing w:before="120" w:after="120"/>
              <w:jc w:val="center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t>Change</w:t>
            </w:r>
          </w:p>
          <w:p w14:paraId="32E940EF" w14:textId="07615557" w:rsidR="001C7152" w:rsidRPr="009F5D3C" w:rsidRDefault="001C7152" w:rsidP="001C7152">
            <w:pPr>
              <w:spacing w:before="120" w:after="120"/>
              <w:jc w:val="center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t>(n = 13)</w:t>
            </w:r>
          </w:p>
        </w:tc>
        <w:tc>
          <w:tcPr>
            <w:tcW w:w="441" w:type="pct"/>
            <w:vMerge w:val="restart"/>
            <w:vAlign w:val="center"/>
          </w:tcPr>
          <w:p w14:paraId="396CDC5A" w14:textId="3E16ECDF" w:rsidR="003C09BA" w:rsidRPr="009F5D3C" w:rsidRDefault="003C09BA" w:rsidP="001C7152">
            <w:pPr>
              <w:spacing w:before="120" w:after="120"/>
              <w:jc w:val="center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i/>
                <w:sz w:val="24"/>
              </w:rPr>
              <w:t xml:space="preserve">P </w:t>
            </w:r>
            <w:r w:rsidRPr="009F5D3C">
              <w:rPr>
                <w:rFonts w:asciiTheme="minorHAnsi" w:hAnsiTheme="minorHAnsi" w:cs="Times New Roman"/>
                <w:b/>
                <w:sz w:val="24"/>
              </w:rPr>
              <w:t>Value</w:t>
            </w:r>
            <w:r w:rsidR="007A1D7A">
              <w:rPr>
                <w:rStyle w:val="EndnoteReference"/>
                <w:rFonts w:asciiTheme="minorHAnsi" w:hAnsiTheme="minorHAnsi" w:cs="Times New Roman"/>
                <w:b/>
                <w:sz w:val="24"/>
              </w:rPr>
              <w:endnoteReference w:customMarkFollows="1" w:id="1"/>
              <w:t>*</w:t>
            </w:r>
          </w:p>
        </w:tc>
      </w:tr>
      <w:tr w:rsidR="00883A78" w:rsidRPr="009F5D3C" w14:paraId="6787E76A" w14:textId="77777777" w:rsidTr="00BF1D33">
        <w:trPr>
          <w:trHeight w:val="516"/>
        </w:trPr>
        <w:tc>
          <w:tcPr>
            <w:tcW w:w="1835" w:type="pct"/>
            <w:vMerge/>
            <w:vAlign w:val="center"/>
          </w:tcPr>
          <w:p w14:paraId="75E54D3B" w14:textId="77777777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b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7CE99A15" w14:textId="58005929" w:rsidR="00B37165" w:rsidRPr="009F5D3C" w:rsidRDefault="003C09BA" w:rsidP="001C7152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t>Descriptive Statistics</w:t>
            </w:r>
          </w:p>
        </w:tc>
        <w:tc>
          <w:tcPr>
            <w:tcW w:w="1082" w:type="pct"/>
            <w:vAlign w:val="center"/>
          </w:tcPr>
          <w:p w14:paraId="28C90134" w14:textId="3F3B6BCA" w:rsidR="00B37165" w:rsidRPr="009F5D3C" w:rsidRDefault="003C09BA" w:rsidP="001C7152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t>Descriptive Statistics</w:t>
            </w:r>
          </w:p>
        </w:tc>
        <w:tc>
          <w:tcPr>
            <w:tcW w:w="560" w:type="pct"/>
            <w:vMerge/>
            <w:vAlign w:val="center"/>
          </w:tcPr>
          <w:p w14:paraId="423FFF2F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  <w:tc>
          <w:tcPr>
            <w:tcW w:w="441" w:type="pct"/>
            <w:vMerge/>
            <w:vAlign w:val="center"/>
          </w:tcPr>
          <w:p w14:paraId="2C2D7901" w14:textId="02B0EA78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</w:tr>
      <w:tr w:rsidR="00883A78" w:rsidRPr="009F5D3C" w14:paraId="477E0CD2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63C5B55B" w14:textId="77777777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b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3E68004F" w14:textId="571F2E34" w:rsidR="003C09BA" w:rsidRPr="009F5D3C" w:rsidRDefault="00A15FD1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/>
                <w:sz w:val="20"/>
                <w:szCs w:val="20"/>
              </w:rPr>
              <w:t xml:space="preserve">N, </w:t>
            </w:r>
            <w:r w:rsidR="009F5D3C">
              <w:rPr>
                <w:rFonts w:asciiTheme="minorHAnsi" w:hAnsiTheme="minorHAnsi"/>
                <w:sz w:val="20"/>
                <w:szCs w:val="20"/>
              </w:rPr>
              <w:t xml:space="preserve">Mean </w:t>
            </w:r>
            <w:r w:rsidR="003C09BA" w:rsidRPr="009F5D3C">
              <w:rPr>
                <w:rFonts w:asciiTheme="minorHAnsi" w:hAnsiTheme="minorHAnsi"/>
                <w:sz w:val="20"/>
                <w:szCs w:val="20"/>
              </w:rPr>
              <w:t>(SD), Median</w:t>
            </w:r>
            <w:r w:rsidR="00BD2671">
              <w:rPr>
                <w:rFonts w:asciiTheme="minorHAnsi" w:hAnsiTheme="minorHAnsi"/>
                <w:sz w:val="20"/>
                <w:szCs w:val="20"/>
              </w:rPr>
              <w:t xml:space="preserve"> (25</w:t>
            </w:r>
            <w:r w:rsidR="00BD2671" w:rsidRPr="00BF1D33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="00BD2671">
              <w:rPr>
                <w:rFonts w:asciiTheme="minorHAnsi" w:hAnsiTheme="minorHAnsi"/>
                <w:sz w:val="20"/>
                <w:szCs w:val="20"/>
              </w:rPr>
              <w:t>, 75</w:t>
            </w:r>
            <w:r w:rsidR="00BD2671" w:rsidRPr="00BF1D33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="00BD2671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082" w:type="pct"/>
            <w:vAlign w:val="center"/>
          </w:tcPr>
          <w:p w14:paraId="36E09E42" w14:textId="41D8D971" w:rsidR="003C09BA" w:rsidRPr="009F5D3C" w:rsidRDefault="00A15FD1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/>
                <w:sz w:val="20"/>
                <w:szCs w:val="20"/>
              </w:rPr>
              <w:t xml:space="preserve">N, </w:t>
            </w:r>
            <w:r w:rsidR="009F5D3C">
              <w:rPr>
                <w:rFonts w:asciiTheme="minorHAnsi" w:hAnsiTheme="minorHAnsi"/>
                <w:sz w:val="20"/>
                <w:szCs w:val="20"/>
              </w:rPr>
              <w:t xml:space="preserve">Mean </w:t>
            </w:r>
            <w:r w:rsidR="003C09BA" w:rsidRPr="009F5D3C">
              <w:rPr>
                <w:rFonts w:asciiTheme="minorHAnsi" w:hAnsiTheme="minorHAnsi"/>
                <w:sz w:val="20"/>
                <w:szCs w:val="20"/>
              </w:rPr>
              <w:t>(SD), Median</w:t>
            </w:r>
            <w:r w:rsidR="00BD2671">
              <w:rPr>
                <w:rFonts w:asciiTheme="minorHAnsi" w:hAnsiTheme="minorHAnsi"/>
                <w:sz w:val="20"/>
                <w:szCs w:val="20"/>
              </w:rPr>
              <w:t xml:space="preserve"> (25</w:t>
            </w:r>
            <w:r w:rsidR="00BD2671" w:rsidRPr="00BF1D33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="00BD2671">
              <w:rPr>
                <w:rFonts w:asciiTheme="minorHAnsi" w:hAnsiTheme="minorHAnsi"/>
                <w:sz w:val="20"/>
                <w:szCs w:val="20"/>
              </w:rPr>
              <w:t>, 75</w:t>
            </w:r>
            <w:r w:rsidR="00BD2671" w:rsidRPr="00BF1D33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="00BD2671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center"/>
          </w:tcPr>
          <w:p w14:paraId="62240F5C" w14:textId="037A42ED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/>
                <w:sz w:val="20"/>
                <w:szCs w:val="20"/>
              </w:rPr>
              <w:t>Diff (SE)</w:t>
            </w:r>
          </w:p>
        </w:tc>
        <w:tc>
          <w:tcPr>
            <w:tcW w:w="441" w:type="pct"/>
            <w:vAlign w:val="center"/>
          </w:tcPr>
          <w:p w14:paraId="1C6E1DE8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</w:tr>
      <w:tr w:rsidR="00883A78" w:rsidRPr="009F5D3C" w14:paraId="462FB983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01A0386A" w14:textId="77777777" w:rsidR="00A62E67" w:rsidRPr="009F5D3C" w:rsidRDefault="00A62E67" w:rsidP="00A62E67">
            <w:pPr>
              <w:ind w:left="270"/>
              <w:jc w:val="left"/>
              <w:rPr>
                <w:rFonts w:asciiTheme="minorHAnsi" w:hAnsiTheme="minorHAnsi" w:cs="Times New Roman"/>
                <w:b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7AA0F88C" w14:textId="77777777" w:rsidR="00A62E67" w:rsidRPr="009F5D3C" w:rsidRDefault="00A62E67" w:rsidP="00A62E6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82" w:type="pct"/>
            <w:vAlign w:val="center"/>
          </w:tcPr>
          <w:p w14:paraId="0C6BFBFD" w14:textId="77777777" w:rsidR="00A62E67" w:rsidRPr="009F5D3C" w:rsidRDefault="00A62E67" w:rsidP="00A62E6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0" w:type="pct"/>
            <w:vAlign w:val="center"/>
          </w:tcPr>
          <w:p w14:paraId="25AED1EF" w14:textId="77777777" w:rsidR="00A62E67" w:rsidRPr="009F5D3C" w:rsidRDefault="00A62E67" w:rsidP="00A62E6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3EB87A11" w14:textId="77777777" w:rsidR="00A62E67" w:rsidRPr="009F5D3C" w:rsidRDefault="00A62E67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</w:tr>
      <w:tr w:rsidR="00883A78" w:rsidRPr="009F5D3C" w14:paraId="415DDBF1" w14:textId="77777777" w:rsidTr="00BF1D33">
        <w:trPr>
          <w:trHeight w:val="255"/>
        </w:trPr>
        <w:tc>
          <w:tcPr>
            <w:tcW w:w="1835" w:type="pct"/>
            <w:vAlign w:val="center"/>
          </w:tcPr>
          <w:p w14:paraId="49BEAF54" w14:textId="77777777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t>Bacteriodes Fragilis</w:t>
            </w:r>
          </w:p>
        </w:tc>
        <w:tc>
          <w:tcPr>
            <w:tcW w:w="1082" w:type="pct"/>
            <w:vAlign w:val="center"/>
          </w:tcPr>
          <w:p w14:paraId="771F4008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04E86D7E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  <w:tc>
          <w:tcPr>
            <w:tcW w:w="560" w:type="pct"/>
            <w:vAlign w:val="center"/>
          </w:tcPr>
          <w:p w14:paraId="63BD348B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  <w:tc>
          <w:tcPr>
            <w:tcW w:w="441" w:type="pct"/>
            <w:vAlign w:val="center"/>
          </w:tcPr>
          <w:p w14:paraId="6C95940E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</w:tr>
      <w:tr w:rsidR="00883A78" w:rsidRPr="009F5D3C" w14:paraId="62A0FE33" w14:textId="77777777" w:rsidTr="00BF1D33">
        <w:trPr>
          <w:trHeight w:val="255"/>
        </w:trPr>
        <w:tc>
          <w:tcPr>
            <w:tcW w:w="1835" w:type="pct"/>
            <w:vAlign w:val="center"/>
          </w:tcPr>
          <w:p w14:paraId="48CB73F5" w14:textId="1CC4D73F" w:rsidR="003C09BA" w:rsidRPr="009F5D3C" w:rsidRDefault="00A266A0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RF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: 1</w:t>
            </w:r>
            <w:r w:rsidR="003C09BA" w:rsidRPr="009F5D3C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082" w:type="pct"/>
            <w:vAlign w:val="center"/>
          </w:tcPr>
          <w:p w14:paraId="00CB244A" w14:textId="7A992652" w:rsidR="003C09BA" w:rsidRPr="009F5D3C" w:rsidRDefault="00A15FD1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2.1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4), 2.5</w:t>
            </w:r>
            <w:r w:rsidR="00AF6D41">
              <w:rPr>
                <w:rFonts w:asciiTheme="minorHAnsi" w:hAnsiTheme="minorHAnsi" w:cs="Times New Roman"/>
                <w:sz w:val="24"/>
              </w:rPr>
              <w:t xml:space="preserve"> (1, 3)</w:t>
            </w:r>
          </w:p>
        </w:tc>
        <w:tc>
          <w:tcPr>
            <w:tcW w:w="1082" w:type="pct"/>
            <w:vAlign w:val="center"/>
          </w:tcPr>
          <w:p w14:paraId="0C3BE9AD" w14:textId="2FC127D9" w:rsidR="003C09BA" w:rsidRPr="009F5D3C" w:rsidRDefault="00EC67BE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2.1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6), 2.0</w:t>
            </w:r>
            <w:r w:rsidR="00AF6D41">
              <w:rPr>
                <w:rFonts w:asciiTheme="minorHAnsi" w:hAnsiTheme="minorHAnsi" w:cs="Times New Roman"/>
                <w:sz w:val="24"/>
              </w:rPr>
              <w:t xml:space="preserve"> (0.5, 4)</w:t>
            </w:r>
          </w:p>
        </w:tc>
        <w:tc>
          <w:tcPr>
            <w:tcW w:w="560" w:type="pct"/>
            <w:vAlign w:val="center"/>
          </w:tcPr>
          <w:p w14:paraId="71804D90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08 (0.54)</w:t>
            </w:r>
          </w:p>
        </w:tc>
        <w:tc>
          <w:tcPr>
            <w:tcW w:w="441" w:type="pct"/>
            <w:vAlign w:val="center"/>
          </w:tcPr>
          <w:p w14:paraId="622C9019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8870</w:t>
            </w:r>
          </w:p>
        </w:tc>
      </w:tr>
      <w:tr w:rsidR="00883A78" w:rsidRPr="009F5D3C" w14:paraId="206DB2AC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5544D2AD" w14:textId="7FE7B645" w:rsidR="003C09BA" w:rsidRPr="009F5D3C" w:rsidRDefault="00A266A0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RGVF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: 1</w:t>
            </w:r>
            <w:r w:rsidR="003C09BA" w:rsidRPr="009F5D3C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082" w:type="pct"/>
            <w:vAlign w:val="center"/>
          </w:tcPr>
          <w:p w14:paraId="2C7721CC" w14:textId="60602268" w:rsidR="003C09BA" w:rsidRPr="009F5D3C" w:rsidRDefault="00A15FD1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3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2.2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6), 2.0</w:t>
            </w:r>
            <w:r w:rsidR="00AF6D41">
              <w:rPr>
                <w:rFonts w:asciiTheme="minorHAnsi" w:hAnsiTheme="minorHAnsi" w:cs="Times New Roman"/>
                <w:sz w:val="24"/>
              </w:rPr>
              <w:t xml:space="preserve"> (1, 4)</w:t>
            </w:r>
          </w:p>
        </w:tc>
        <w:tc>
          <w:tcPr>
            <w:tcW w:w="1082" w:type="pct"/>
            <w:vAlign w:val="center"/>
          </w:tcPr>
          <w:p w14:paraId="71585829" w14:textId="20228387" w:rsidR="003C09BA" w:rsidRPr="009F5D3C" w:rsidRDefault="00EC67BE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3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3.2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1), 3.0</w:t>
            </w:r>
            <w:r w:rsidR="00AF6D41">
              <w:rPr>
                <w:rFonts w:asciiTheme="minorHAnsi" w:hAnsiTheme="minorHAnsi" w:cs="Times New Roman"/>
                <w:sz w:val="24"/>
              </w:rPr>
              <w:t xml:space="preserve"> (3, 4)</w:t>
            </w:r>
          </w:p>
        </w:tc>
        <w:tc>
          <w:tcPr>
            <w:tcW w:w="560" w:type="pct"/>
            <w:vAlign w:val="center"/>
          </w:tcPr>
          <w:p w14:paraId="653B20EB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1.05 (0.53)</w:t>
            </w:r>
          </w:p>
        </w:tc>
        <w:tc>
          <w:tcPr>
            <w:tcW w:w="441" w:type="pct"/>
            <w:vAlign w:val="center"/>
          </w:tcPr>
          <w:p w14:paraId="286AB34F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0460</w:t>
            </w:r>
          </w:p>
        </w:tc>
      </w:tr>
      <w:tr w:rsidR="00883A78" w:rsidRPr="009F5D3C" w14:paraId="31E539EE" w14:textId="77777777" w:rsidTr="00BF1D33">
        <w:trPr>
          <w:trHeight w:val="255"/>
        </w:trPr>
        <w:tc>
          <w:tcPr>
            <w:tcW w:w="1835" w:type="pct"/>
            <w:vAlign w:val="center"/>
          </w:tcPr>
          <w:p w14:paraId="2B6C2336" w14:textId="46F2D54B" w:rsidR="003C09BA" w:rsidRPr="009F5D3C" w:rsidRDefault="002A6FF0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HEC/VF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: 1</w:t>
            </w:r>
            <w:r w:rsidR="003C09BA" w:rsidRPr="009F5D3C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082" w:type="pct"/>
            <w:vAlign w:val="center"/>
          </w:tcPr>
          <w:p w14:paraId="1813441E" w14:textId="6314CB1E" w:rsidR="003C09BA" w:rsidRPr="009F5D3C" w:rsidRDefault="00A15FD1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3.1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0.7), 3.0</w:t>
            </w:r>
            <w:r w:rsidR="00AF6D41">
              <w:rPr>
                <w:rFonts w:asciiTheme="minorHAnsi" w:hAnsiTheme="minorHAnsi" w:cs="Times New Roman"/>
                <w:sz w:val="24"/>
              </w:rPr>
              <w:t xml:space="preserve"> (3, 3.5)</w:t>
            </w:r>
          </w:p>
        </w:tc>
        <w:tc>
          <w:tcPr>
            <w:tcW w:w="1082" w:type="pct"/>
            <w:vAlign w:val="center"/>
          </w:tcPr>
          <w:p w14:paraId="3628FD74" w14:textId="671CA7C2" w:rsidR="003C09BA" w:rsidRPr="009F5D3C" w:rsidRDefault="00EC67BE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2.1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2), 2.0</w:t>
            </w:r>
            <w:r w:rsidR="00AF6D41">
              <w:rPr>
                <w:rFonts w:asciiTheme="minorHAnsi" w:hAnsiTheme="minorHAnsi" w:cs="Times New Roman"/>
                <w:sz w:val="24"/>
              </w:rPr>
              <w:t xml:space="preserve"> (2, 3)</w:t>
            </w:r>
          </w:p>
        </w:tc>
        <w:tc>
          <w:tcPr>
            <w:tcW w:w="560" w:type="pct"/>
            <w:vAlign w:val="center"/>
          </w:tcPr>
          <w:p w14:paraId="5D901AB7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99 (0.32)</w:t>
            </w:r>
          </w:p>
        </w:tc>
        <w:tc>
          <w:tcPr>
            <w:tcW w:w="441" w:type="pct"/>
            <w:vAlign w:val="center"/>
          </w:tcPr>
          <w:p w14:paraId="7C5DB492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0018</w:t>
            </w:r>
          </w:p>
        </w:tc>
      </w:tr>
      <w:tr w:rsidR="00883A78" w:rsidRPr="009F5D3C" w14:paraId="78DDFE1A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41EC20B9" w14:textId="77777777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75D6B731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493EBF99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07492089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441" w:type="pct"/>
            <w:vAlign w:val="center"/>
          </w:tcPr>
          <w:p w14:paraId="1B71D3FB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  <w:tr w:rsidR="00883A78" w:rsidRPr="009F5D3C" w14:paraId="66FA73E5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776A14F1" w14:textId="2FD29B77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141993" w:rsidRPr="009F5D3C">
              <w:rPr>
                <w:rFonts w:asciiTheme="minorHAnsi" w:hAnsiTheme="minorHAnsi" w:cs="Times New Roman"/>
                <w:sz w:val="24"/>
              </w:rPr>
              <w:t>RF v RGVF</w:t>
            </w:r>
            <w:r w:rsidRPr="009F5D3C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082" w:type="pct"/>
            <w:vAlign w:val="center"/>
          </w:tcPr>
          <w:p w14:paraId="43ED0B6A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77DBB846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43393C4E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1.13 (0.61)</w:t>
            </w:r>
          </w:p>
        </w:tc>
        <w:tc>
          <w:tcPr>
            <w:tcW w:w="441" w:type="pct"/>
            <w:vAlign w:val="center"/>
          </w:tcPr>
          <w:p w14:paraId="05CB6550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0630</w:t>
            </w:r>
          </w:p>
        </w:tc>
      </w:tr>
      <w:tr w:rsidR="00883A78" w:rsidRPr="009F5D3C" w14:paraId="459441E3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313CFD1F" w14:textId="4894B2C3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141993" w:rsidRPr="009F5D3C">
              <w:rPr>
                <w:rFonts w:asciiTheme="minorHAnsi" w:hAnsiTheme="minorHAnsi" w:cs="Times New Roman"/>
                <w:sz w:val="24"/>
              </w:rPr>
              <w:t>RF v</w:t>
            </w:r>
            <w:r w:rsidR="002A6FF0" w:rsidRPr="009F5D3C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9F5D3C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082" w:type="pct"/>
            <w:vAlign w:val="center"/>
          </w:tcPr>
          <w:p w14:paraId="7A0BB4F8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2E2A93C4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3273A1D7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91 (0.75)</w:t>
            </w:r>
          </w:p>
        </w:tc>
        <w:tc>
          <w:tcPr>
            <w:tcW w:w="441" w:type="pct"/>
            <w:vAlign w:val="center"/>
          </w:tcPr>
          <w:p w14:paraId="19149491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2269</w:t>
            </w:r>
          </w:p>
        </w:tc>
      </w:tr>
      <w:tr w:rsidR="00883A78" w:rsidRPr="009F5D3C" w14:paraId="2FEE2D88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63B078AE" w14:textId="484867C6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141993" w:rsidRPr="009F5D3C">
              <w:rPr>
                <w:rFonts w:asciiTheme="minorHAnsi" w:hAnsiTheme="minorHAnsi" w:cs="Times New Roman"/>
                <w:sz w:val="24"/>
              </w:rPr>
              <w:t>RGVF v</w:t>
            </w:r>
            <w:r w:rsidR="002A6FF0" w:rsidRPr="009F5D3C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9F5D3C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082" w:type="pct"/>
            <w:vAlign w:val="center"/>
          </w:tcPr>
          <w:p w14:paraId="57FF78F1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7ECF9D06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7DC7E976" w14:textId="2DED143C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2.04 (0.73)</w:t>
            </w:r>
          </w:p>
        </w:tc>
        <w:tc>
          <w:tcPr>
            <w:tcW w:w="441" w:type="pct"/>
            <w:vAlign w:val="center"/>
          </w:tcPr>
          <w:p w14:paraId="79543E7D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0051</w:t>
            </w:r>
          </w:p>
        </w:tc>
      </w:tr>
      <w:tr w:rsidR="00883A78" w:rsidRPr="009F5D3C" w14:paraId="2C330B40" w14:textId="77777777" w:rsidTr="00BF1D33">
        <w:trPr>
          <w:trHeight w:val="255"/>
        </w:trPr>
        <w:tc>
          <w:tcPr>
            <w:tcW w:w="1835" w:type="pct"/>
            <w:vAlign w:val="center"/>
          </w:tcPr>
          <w:p w14:paraId="5F559871" w14:textId="77777777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53E09F37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6B48E442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6669ABAA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441" w:type="pct"/>
            <w:vAlign w:val="center"/>
          </w:tcPr>
          <w:p w14:paraId="7EEB83FA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  <w:tr w:rsidR="00883A78" w:rsidRPr="009F5D3C" w14:paraId="5159B034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3D4372C9" w14:textId="77777777" w:rsidR="003C09BA" w:rsidRPr="009F5D3C" w:rsidRDefault="003C09BA" w:rsidP="00A62E67">
            <w:pPr>
              <w:ind w:left="-90"/>
              <w:jc w:val="left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t>Gram negative rods, other non-pigmented</w:t>
            </w:r>
          </w:p>
        </w:tc>
        <w:tc>
          <w:tcPr>
            <w:tcW w:w="1082" w:type="pct"/>
            <w:vAlign w:val="center"/>
          </w:tcPr>
          <w:p w14:paraId="4F986DFF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25C0AB5A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  <w:tc>
          <w:tcPr>
            <w:tcW w:w="560" w:type="pct"/>
          </w:tcPr>
          <w:p w14:paraId="6B7A5BC2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  <w:tc>
          <w:tcPr>
            <w:tcW w:w="441" w:type="pct"/>
            <w:vAlign w:val="center"/>
          </w:tcPr>
          <w:p w14:paraId="501F06EE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</w:tr>
      <w:tr w:rsidR="00883A78" w:rsidRPr="009F5D3C" w14:paraId="00BB7E40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78C98943" w14:textId="11A277F9" w:rsidR="003C09BA" w:rsidRPr="009F5D3C" w:rsidRDefault="00A266A0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RF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: 1</w:t>
            </w:r>
            <w:r w:rsidR="003C09BA" w:rsidRPr="009F5D3C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082" w:type="pct"/>
            <w:vAlign w:val="center"/>
          </w:tcPr>
          <w:p w14:paraId="35581981" w14:textId="515CB5E3" w:rsidR="003C09BA" w:rsidRPr="009F5D3C" w:rsidRDefault="00DC0DAD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2.3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3), 3.0</w:t>
            </w:r>
            <w:r w:rsidR="00AF6D41">
              <w:rPr>
                <w:rFonts w:asciiTheme="minorHAnsi" w:hAnsiTheme="minorHAnsi" w:cs="Times New Roman"/>
                <w:sz w:val="24"/>
              </w:rPr>
              <w:t xml:space="preserve"> (1.5, 3)</w:t>
            </w:r>
          </w:p>
        </w:tc>
        <w:tc>
          <w:tcPr>
            <w:tcW w:w="1082" w:type="pct"/>
            <w:vAlign w:val="center"/>
          </w:tcPr>
          <w:p w14:paraId="0FD72C1A" w14:textId="08964AFD" w:rsidR="003C09BA" w:rsidRPr="009F5D3C" w:rsidRDefault="008E4A57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2.3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4), 2.0</w:t>
            </w:r>
            <w:r w:rsidR="00AF6D41">
              <w:rPr>
                <w:rFonts w:asciiTheme="minorHAnsi" w:hAnsiTheme="minorHAnsi" w:cs="Times New Roman"/>
                <w:sz w:val="24"/>
              </w:rPr>
              <w:t xml:space="preserve"> (2, 3.5)</w:t>
            </w:r>
          </w:p>
        </w:tc>
        <w:tc>
          <w:tcPr>
            <w:tcW w:w="560" w:type="pct"/>
            <w:vAlign w:val="center"/>
          </w:tcPr>
          <w:p w14:paraId="4CC3AACD" w14:textId="2C02040D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05 (0.52)</w:t>
            </w:r>
          </w:p>
        </w:tc>
        <w:tc>
          <w:tcPr>
            <w:tcW w:w="441" w:type="pct"/>
            <w:vAlign w:val="center"/>
          </w:tcPr>
          <w:p w14:paraId="097C4DA6" w14:textId="239D83B8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9265</w:t>
            </w:r>
          </w:p>
        </w:tc>
      </w:tr>
      <w:tr w:rsidR="00883A78" w:rsidRPr="009F5D3C" w14:paraId="0BAE61C6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33E6FF6B" w14:textId="311B3193" w:rsidR="003C09BA" w:rsidRPr="009F5D3C" w:rsidRDefault="00A266A0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RGVF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: 1</w:t>
            </w:r>
            <w:r w:rsidR="003C09BA" w:rsidRPr="009F5D3C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082" w:type="pct"/>
            <w:vAlign w:val="center"/>
          </w:tcPr>
          <w:p w14:paraId="48D67FAC" w14:textId="6CBA9B55" w:rsidR="003C09BA" w:rsidRPr="009F5D3C" w:rsidRDefault="00DC0DAD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3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2.6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0), 3.0</w:t>
            </w:r>
            <w:r w:rsidR="00AF6D41">
              <w:rPr>
                <w:rFonts w:asciiTheme="minorHAnsi" w:hAnsiTheme="minorHAnsi" w:cs="Times New Roman"/>
                <w:sz w:val="24"/>
              </w:rPr>
              <w:t xml:space="preserve"> (2, 3)</w:t>
            </w:r>
          </w:p>
        </w:tc>
        <w:tc>
          <w:tcPr>
            <w:tcW w:w="1082" w:type="pct"/>
            <w:vAlign w:val="center"/>
          </w:tcPr>
          <w:p w14:paraId="67ECBC81" w14:textId="08C78D40" w:rsidR="003C09BA" w:rsidRPr="009F5D3C" w:rsidRDefault="008E4A57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3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2.6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1), 3.0</w:t>
            </w:r>
            <w:r w:rsidR="00AF6D41">
              <w:rPr>
                <w:rFonts w:asciiTheme="minorHAnsi" w:hAnsiTheme="minorHAnsi" w:cs="Times New Roman"/>
                <w:sz w:val="24"/>
              </w:rPr>
              <w:t xml:space="preserve"> (2, 3)</w:t>
            </w:r>
          </w:p>
        </w:tc>
        <w:tc>
          <w:tcPr>
            <w:tcW w:w="560" w:type="pct"/>
            <w:vAlign w:val="center"/>
          </w:tcPr>
          <w:p w14:paraId="00088499" w14:textId="6462309A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05 (0.37)</w:t>
            </w:r>
          </w:p>
        </w:tc>
        <w:tc>
          <w:tcPr>
            <w:tcW w:w="441" w:type="pct"/>
            <w:vAlign w:val="center"/>
          </w:tcPr>
          <w:p w14:paraId="61D38BFD" w14:textId="75FE1558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8910</w:t>
            </w:r>
          </w:p>
        </w:tc>
      </w:tr>
      <w:tr w:rsidR="00883A78" w:rsidRPr="009F5D3C" w14:paraId="08359354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3BE9A985" w14:textId="6F581C50" w:rsidR="003C09BA" w:rsidRPr="009F5D3C" w:rsidRDefault="002A6FF0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HEC/VF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: 1</w:t>
            </w:r>
            <w:r w:rsidR="003C09BA" w:rsidRPr="009F5D3C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082" w:type="pct"/>
            <w:vAlign w:val="center"/>
          </w:tcPr>
          <w:p w14:paraId="74738565" w14:textId="4DE5EBDD" w:rsidR="003C09BA" w:rsidRPr="009F5D3C" w:rsidRDefault="00DC0DAD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2.6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2), 2.5</w:t>
            </w:r>
            <w:r w:rsidR="00AF6D41">
              <w:rPr>
                <w:rFonts w:asciiTheme="minorHAnsi" w:hAnsiTheme="minorHAnsi" w:cs="Times New Roman"/>
                <w:sz w:val="24"/>
              </w:rPr>
              <w:t xml:space="preserve"> (2, 3.5)</w:t>
            </w:r>
          </w:p>
        </w:tc>
        <w:tc>
          <w:tcPr>
            <w:tcW w:w="1082" w:type="pct"/>
            <w:vAlign w:val="center"/>
          </w:tcPr>
          <w:p w14:paraId="0ED15D1E" w14:textId="6A8292B6" w:rsidR="003C09BA" w:rsidRPr="009F5D3C" w:rsidRDefault="008E4A57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2.7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1), 2.0</w:t>
            </w:r>
            <w:r w:rsidR="00AF6D41">
              <w:rPr>
                <w:rFonts w:asciiTheme="minorHAnsi" w:hAnsiTheme="minorHAnsi" w:cs="Times New Roman"/>
                <w:sz w:val="24"/>
              </w:rPr>
              <w:t xml:space="preserve"> (2, 4)</w:t>
            </w:r>
          </w:p>
        </w:tc>
        <w:tc>
          <w:tcPr>
            <w:tcW w:w="560" w:type="pct"/>
            <w:vAlign w:val="center"/>
          </w:tcPr>
          <w:p w14:paraId="10EE1142" w14:textId="7B2E149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07 (0.34)</w:t>
            </w:r>
          </w:p>
        </w:tc>
        <w:tc>
          <w:tcPr>
            <w:tcW w:w="441" w:type="pct"/>
            <w:vAlign w:val="center"/>
          </w:tcPr>
          <w:p w14:paraId="1818BDC9" w14:textId="4EDEF76A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8430</w:t>
            </w:r>
          </w:p>
        </w:tc>
      </w:tr>
      <w:tr w:rsidR="00883A78" w:rsidRPr="009F5D3C" w14:paraId="5B684D5F" w14:textId="77777777" w:rsidTr="00BF1D33">
        <w:trPr>
          <w:trHeight w:val="255"/>
        </w:trPr>
        <w:tc>
          <w:tcPr>
            <w:tcW w:w="1835" w:type="pct"/>
            <w:vAlign w:val="center"/>
          </w:tcPr>
          <w:p w14:paraId="0A619FB0" w14:textId="77777777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1E2C7D90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2BD9C1B9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5BE9A9D3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441" w:type="pct"/>
            <w:vAlign w:val="center"/>
          </w:tcPr>
          <w:p w14:paraId="2E24F8C4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  <w:tr w:rsidR="00883A78" w:rsidRPr="009F5D3C" w14:paraId="75011F13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4B6D0B01" w14:textId="2DDD8E09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141993" w:rsidRPr="009F5D3C">
              <w:rPr>
                <w:rFonts w:asciiTheme="minorHAnsi" w:hAnsiTheme="minorHAnsi" w:cs="Times New Roman"/>
                <w:sz w:val="24"/>
              </w:rPr>
              <w:t>RF v RGVF</w:t>
            </w:r>
            <w:r w:rsidRPr="009F5D3C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082" w:type="pct"/>
            <w:vAlign w:val="center"/>
          </w:tcPr>
          <w:p w14:paraId="4CFD0EE1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2330AC99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1D5A41C6" w14:textId="2888AF1E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10 (0.49)</w:t>
            </w:r>
          </w:p>
        </w:tc>
        <w:tc>
          <w:tcPr>
            <w:tcW w:w="441" w:type="pct"/>
            <w:vAlign w:val="center"/>
          </w:tcPr>
          <w:p w14:paraId="2A9A1AC1" w14:textId="3D3B4152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8401</w:t>
            </w:r>
          </w:p>
        </w:tc>
      </w:tr>
      <w:tr w:rsidR="00883A78" w:rsidRPr="009F5D3C" w14:paraId="19C653C4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47120840" w14:textId="5741671C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141993" w:rsidRPr="009F5D3C">
              <w:rPr>
                <w:rFonts w:asciiTheme="minorHAnsi" w:hAnsiTheme="minorHAnsi" w:cs="Times New Roman"/>
                <w:sz w:val="24"/>
              </w:rPr>
              <w:t>RF v</w:t>
            </w:r>
            <w:r w:rsidR="002A6FF0" w:rsidRPr="009F5D3C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9F5D3C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082" w:type="pct"/>
            <w:vAlign w:val="center"/>
          </w:tcPr>
          <w:p w14:paraId="5A13AFCA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404BAE2D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3265CD5D" w14:textId="43BB1D0A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12 (0.52)</w:t>
            </w:r>
          </w:p>
        </w:tc>
        <w:tc>
          <w:tcPr>
            <w:tcW w:w="441" w:type="pct"/>
            <w:vAlign w:val="center"/>
          </w:tcPr>
          <w:p w14:paraId="06843A89" w14:textId="0A58388D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8222</w:t>
            </w:r>
          </w:p>
        </w:tc>
      </w:tr>
      <w:tr w:rsidR="00883A78" w:rsidRPr="009F5D3C" w14:paraId="6396852C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6888504E" w14:textId="1BBC27A7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141993" w:rsidRPr="009F5D3C">
              <w:rPr>
                <w:rFonts w:asciiTheme="minorHAnsi" w:hAnsiTheme="minorHAnsi" w:cs="Times New Roman"/>
                <w:sz w:val="24"/>
              </w:rPr>
              <w:t>RGVF v</w:t>
            </w:r>
            <w:r w:rsidR="002A6FF0" w:rsidRPr="009F5D3C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9F5D3C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082" w:type="pct"/>
            <w:vAlign w:val="center"/>
          </w:tcPr>
          <w:p w14:paraId="0142377A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6456E93B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753E7930" w14:textId="35AE3335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02 (0.50)</w:t>
            </w:r>
          </w:p>
        </w:tc>
        <w:tc>
          <w:tcPr>
            <w:tcW w:w="441" w:type="pct"/>
            <w:vAlign w:val="center"/>
          </w:tcPr>
          <w:p w14:paraId="78BC1C4C" w14:textId="3CC8C163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9725</w:t>
            </w:r>
          </w:p>
        </w:tc>
      </w:tr>
      <w:tr w:rsidR="00883A78" w:rsidRPr="009F5D3C" w14:paraId="0C0DFE8C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207FC2AD" w14:textId="77777777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4ADA77C3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3A314151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0EA3933A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441" w:type="pct"/>
            <w:vAlign w:val="center"/>
          </w:tcPr>
          <w:p w14:paraId="3453C088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  <w:tr w:rsidR="00883A78" w:rsidRPr="009F5D3C" w14:paraId="44CFF331" w14:textId="77777777" w:rsidTr="00BF1D33">
        <w:trPr>
          <w:trHeight w:val="255"/>
        </w:trPr>
        <w:tc>
          <w:tcPr>
            <w:tcW w:w="1835" w:type="pct"/>
            <w:vAlign w:val="center"/>
          </w:tcPr>
          <w:p w14:paraId="0FEAEBDF" w14:textId="77777777" w:rsidR="003C09BA" w:rsidRPr="009F5D3C" w:rsidRDefault="003C09BA" w:rsidP="00A62E67">
            <w:pPr>
              <w:ind w:left="-90"/>
              <w:jc w:val="left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t>Gram negative pigmented</w:t>
            </w:r>
          </w:p>
        </w:tc>
        <w:tc>
          <w:tcPr>
            <w:tcW w:w="1082" w:type="pct"/>
            <w:vAlign w:val="center"/>
          </w:tcPr>
          <w:p w14:paraId="18C724C1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2AD9CA5E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  <w:tc>
          <w:tcPr>
            <w:tcW w:w="560" w:type="pct"/>
          </w:tcPr>
          <w:p w14:paraId="00355237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  <w:tc>
          <w:tcPr>
            <w:tcW w:w="441" w:type="pct"/>
            <w:vAlign w:val="center"/>
          </w:tcPr>
          <w:p w14:paraId="189FC832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</w:tr>
      <w:tr w:rsidR="00883A78" w:rsidRPr="009F5D3C" w14:paraId="3E8D505A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78B17C84" w14:textId="7C6BE62A" w:rsidR="003C09BA" w:rsidRPr="009F5D3C" w:rsidRDefault="00A266A0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RF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: 1</w:t>
            </w:r>
            <w:r w:rsidR="003C09BA" w:rsidRPr="009F5D3C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082" w:type="pct"/>
            <w:vAlign w:val="center"/>
          </w:tcPr>
          <w:p w14:paraId="2055F987" w14:textId="233CC57D" w:rsidR="003C09BA" w:rsidRPr="009F5D3C" w:rsidRDefault="004007FD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1.8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1), 2.0</w:t>
            </w:r>
            <w:r w:rsidR="008F09C9">
              <w:rPr>
                <w:rFonts w:asciiTheme="minorHAnsi" w:hAnsiTheme="minorHAnsi" w:cs="Times New Roman"/>
                <w:sz w:val="24"/>
              </w:rPr>
              <w:t xml:space="preserve"> (1, 3)</w:t>
            </w:r>
          </w:p>
        </w:tc>
        <w:tc>
          <w:tcPr>
            <w:tcW w:w="1082" w:type="pct"/>
            <w:vAlign w:val="center"/>
          </w:tcPr>
          <w:p w14:paraId="1D5267A4" w14:textId="638213F7" w:rsidR="003C09BA" w:rsidRPr="009F5D3C" w:rsidRDefault="00344D76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1.7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2), 2.0</w:t>
            </w:r>
            <w:r w:rsidR="008F09C9">
              <w:rPr>
                <w:rFonts w:asciiTheme="minorHAnsi" w:hAnsiTheme="minorHAnsi" w:cs="Times New Roman"/>
                <w:sz w:val="24"/>
              </w:rPr>
              <w:t xml:space="preserve"> (1, 2)</w:t>
            </w:r>
          </w:p>
        </w:tc>
        <w:tc>
          <w:tcPr>
            <w:tcW w:w="560" w:type="pct"/>
            <w:vAlign w:val="center"/>
          </w:tcPr>
          <w:p w14:paraId="7D5ECFDF" w14:textId="44E00403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11 (0.12)</w:t>
            </w:r>
          </w:p>
        </w:tc>
        <w:tc>
          <w:tcPr>
            <w:tcW w:w="441" w:type="pct"/>
            <w:vAlign w:val="center"/>
          </w:tcPr>
          <w:p w14:paraId="3959A149" w14:textId="748801DE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3598</w:t>
            </w:r>
          </w:p>
        </w:tc>
      </w:tr>
      <w:tr w:rsidR="00883A78" w:rsidRPr="009F5D3C" w14:paraId="2DE57ABA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4E505693" w14:textId="527AEB8B" w:rsidR="003C09BA" w:rsidRPr="009F5D3C" w:rsidRDefault="00A266A0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RGVF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: 1</w:t>
            </w:r>
            <w:r w:rsidR="003C09BA" w:rsidRPr="009F5D3C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082" w:type="pct"/>
            <w:vAlign w:val="center"/>
          </w:tcPr>
          <w:p w14:paraId="1B4918BB" w14:textId="6D71244C" w:rsidR="003C09BA" w:rsidRPr="009F5D3C" w:rsidRDefault="004007FD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3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1.8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0), 2.0</w:t>
            </w:r>
            <w:r w:rsidR="008F09C9">
              <w:rPr>
                <w:rFonts w:asciiTheme="minorHAnsi" w:hAnsiTheme="minorHAnsi" w:cs="Times New Roman"/>
                <w:sz w:val="24"/>
              </w:rPr>
              <w:t xml:space="preserve"> (1, 2)</w:t>
            </w:r>
          </w:p>
        </w:tc>
        <w:tc>
          <w:tcPr>
            <w:tcW w:w="1082" w:type="pct"/>
            <w:vAlign w:val="center"/>
          </w:tcPr>
          <w:p w14:paraId="5E468916" w14:textId="1044D595" w:rsidR="003C09BA" w:rsidRPr="009F5D3C" w:rsidRDefault="00344D76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3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1.6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3), 2.0</w:t>
            </w:r>
            <w:r w:rsidR="008F09C9">
              <w:rPr>
                <w:rFonts w:asciiTheme="minorHAnsi" w:hAnsiTheme="minorHAnsi" w:cs="Times New Roman"/>
                <w:sz w:val="24"/>
              </w:rPr>
              <w:t xml:space="preserve"> (1, 2)</w:t>
            </w:r>
          </w:p>
        </w:tc>
        <w:tc>
          <w:tcPr>
            <w:tcW w:w="560" w:type="pct"/>
            <w:vAlign w:val="center"/>
          </w:tcPr>
          <w:p w14:paraId="5305F1F3" w14:textId="6FB4350F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23 (0.30)</w:t>
            </w:r>
          </w:p>
        </w:tc>
        <w:tc>
          <w:tcPr>
            <w:tcW w:w="441" w:type="pct"/>
            <w:vAlign w:val="center"/>
          </w:tcPr>
          <w:p w14:paraId="261FD2C4" w14:textId="7E3E29A9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4463</w:t>
            </w:r>
          </w:p>
        </w:tc>
      </w:tr>
      <w:tr w:rsidR="00883A78" w:rsidRPr="009F5D3C" w14:paraId="3134A80C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57A1FD06" w14:textId="0536EB98" w:rsidR="003C09BA" w:rsidRPr="009F5D3C" w:rsidRDefault="002A6FF0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HEC/VF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: 1</w:t>
            </w:r>
            <w:r w:rsidR="003C09BA" w:rsidRPr="009F5D3C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082" w:type="pct"/>
            <w:vAlign w:val="center"/>
          </w:tcPr>
          <w:p w14:paraId="22039C4F" w14:textId="288A7A49" w:rsidR="003C09BA" w:rsidRPr="009F5D3C" w:rsidRDefault="004007FD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1.7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2), 2.0</w:t>
            </w:r>
            <w:r w:rsidR="008F09C9">
              <w:rPr>
                <w:rFonts w:asciiTheme="minorHAnsi" w:hAnsiTheme="minorHAnsi" w:cs="Times New Roman"/>
                <w:sz w:val="24"/>
              </w:rPr>
              <w:t xml:space="preserve"> (0.5, 3)</w:t>
            </w:r>
          </w:p>
        </w:tc>
        <w:tc>
          <w:tcPr>
            <w:tcW w:w="1082" w:type="pct"/>
            <w:vAlign w:val="center"/>
          </w:tcPr>
          <w:p w14:paraId="7F9055CB" w14:textId="3BC2695B" w:rsidR="003C09BA" w:rsidRPr="009F5D3C" w:rsidRDefault="00344D76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1.3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0), 1.5</w:t>
            </w:r>
            <w:r w:rsidR="008F09C9">
              <w:rPr>
                <w:rFonts w:asciiTheme="minorHAnsi" w:hAnsiTheme="minorHAnsi" w:cs="Times New Roman"/>
                <w:sz w:val="24"/>
              </w:rPr>
              <w:t xml:space="preserve"> (0.5, 2)</w:t>
            </w:r>
          </w:p>
        </w:tc>
        <w:tc>
          <w:tcPr>
            <w:tcW w:w="560" w:type="pct"/>
            <w:vAlign w:val="center"/>
          </w:tcPr>
          <w:p w14:paraId="5F383771" w14:textId="628C4609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33 (0.37)</w:t>
            </w:r>
          </w:p>
        </w:tc>
        <w:tc>
          <w:tcPr>
            <w:tcW w:w="441" w:type="pct"/>
            <w:vAlign w:val="center"/>
          </w:tcPr>
          <w:p w14:paraId="0AB3DD12" w14:textId="4477A041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3642</w:t>
            </w:r>
          </w:p>
        </w:tc>
      </w:tr>
      <w:tr w:rsidR="00883A78" w:rsidRPr="009F5D3C" w14:paraId="09DF4317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4C1FAA27" w14:textId="77777777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3282A3D2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58D38FB8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473D7D48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441" w:type="pct"/>
            <w:vAlign w:val="center"/>
          </w:tcPr>
          <w:p w14:paraId="1CFBFB2A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  <w:tr w:rsidR="00883A78" w:rsidRPr="009F5D3C" w14:paraId="12CF74EA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551D921C" w14:textId="101D79CA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141993" w:rsidRPr="009F5D3C">
              <w:rPr>
                <w:rFonts w:asciiTheme="minorHAnsi" w:hAnsiTheme="minorHAnsi" w:cs="Times New Roman"/>
                <w:sz w:val="24"/>
              </w:rPr>
              <w:t>RF v RGVF</w:t>
            </w:r>
            <w:r w:rsidRPr="009F5D3C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082" w:type="pct"/>
            <w:vAlign w:val="center"/>
          </w:tcPr>
          <w:p w14:paraId="112D4A10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117F0D59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522FD863" w14:textId="7111E64F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12 (0.34)</w:t>
            </w:r>
          </w:p>
        </w:tc>
        <w:tc>
          <w:tcPr>
            <w:tcW w:w="441" w:type="pct"/>
            <w:vAlign w:val="center"/>
          </w:tcPr>
          <w:p w14:paraId="108D2BA1" w14:textId="3C4BBC2C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7290</w:t>
            </w:r>
          </w:p>
        </w:tc>
      </w:tr>
      <w:tr w:rsidR="00883A78" w:rsidRPr="009F5D3C" w14:paraId="01CCCE90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3BC4FC0A" w14:textId="5D04E14B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141993" w:rsidRPr="009F5D3C">
              <w:rPr>
                <w:rFonts w:asciiTheme="minorHAnsi" w:hAnsiTheme="minorHAnsi" w:cs="Times New Roman"/>
                <w:sz w:val="24"/>
              </w:rPr>
              <w:t>RF v</w:t>
            </w:r>
            <w:r w:rsidR="002A6FF0" w:rsidRPr="009F5D3C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9F5D3C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082" w:type="pct"/>
            <w:vAlign w:val="center"/>
          </w:tcPr>
          <w:p w14:paraId="716097B2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21A86AF2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551B9350" w14:textId="56BD589D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22 (0.31)</w:t>
            </w:r>
          </w:p>
        </w:tc>
        <w:tc>
          <w:tcPr>
            <w:tcW w:w="441" w:type="pct"/>
            <w:vAlign w:val="center"/>
          </w:tcPr>
          <w:p w14:paraId="1DEF5641" w14:textId="407EC6AA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4697</w:t>
            </w:r>
          </w:p>
        </w:tc>
      </w:tr>
      <w:tr w:rsidR="00883A78" w:rsidRPr="009F5D3C" w14:paraId="7CDF7D25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291D20B6" w14:textId="082661ED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141993" w:rsidRPr="009F5D3C">
              <w:rPr>
                <w:rFonts w:asciiTheme="minorHAnsi" w:hAnsiTheme="minorHAnsi" w:cs="Times New Roman"/>
                <w:sz w:val="24"/>
              </w:rPr>
              <w:t>RGVF v</w:t>
            </w:r>
            <w:r w:rsidR="002A6FF0" w:rsidRPr="009F5D3C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9F5D3C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082" w:type="pct"/>
            <w:vAlign w:val="center"/>
          </w:tcPr>
          <w:p w14:paraId="151F4B38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6C9550BF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3747B270" w14:textId="38FD58E0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10 (0.45)</w:t>
            </w:r>
          </w:p>
        </w:tc>
        <w:tc>
          <w:tcPr>
            <w:tcW w:w="441" w:type="pct"/>
            <w:vAlign w:val="center"/>
          </w:tcPr>
          <w:p w14:paraId="549540B0" w14:textId="5A984A10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8186</w:t>
            </w:r>
          </w:p>
        </w:tc>
      </w:tr>
      <w:tr w:rsidR="00883A78" w:rsidRPr="009F5D3C" w14:paraId="3746E1A7" w14:textId="77777777" w:rsidTr="00BF1D33">
        <w:trPr>
          <w:trHeight w:val="451"/>
        </w:trPr>
        <w:tc>
          <w:tcPr>
            <w:tcW w:w="1835" w:type="pct"/>
            <w:vMerge w:val="restart"/>
            <w:vAlign w:val="center"/>
          </w:tcPr>
          <w:p w14:paraId="226147CB" w14:textId="38C5EFAC" w:rsidR="003C09BA" w:rsidRPr="009F5D3C" w:rsidRDefault="003C09BA" w:rsidP="007F4351">
            <w:pPr>
              <w:spacing w:before="120" w:after="120"/>
              <w:ind w:left="270" w:hanging="36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t>Rectal Microflora Cultures (Anaerobic)</w:t>
            </w:r>
          </w:p>
        </w:tc>
        <w:tc>
          <w:tcPr>
            <w:tcW w:w="1082" w:type="pct"/>
            <w:vAlign w:val="center"/>
          </w:tcPr>
          <w:p w14:paraId="090C0C05" w14:textId="161729EF" w:rsidR="003C09BA" w:rsidRPr="009F5D3C" w:rsidRDefault="003C09BA" w:rsidP="007F4351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t>1</w:t>
            </w:r>
            <w:r w:rsidRPr="009F5D3C">
              <w:rPr>
                <w:rFonts w:asciiTheme="minorHAnsi" w:hAnsiTheme="minorHAnsi" w:cs="Times New Roman"/>
                <w:b/>
                <w:sz w:val="24"/>
                <w:vertAlign w:val="superscript"/>
              </w:rPr>
              <w:t>st</w:t>
            </w:r>
            <w:r w:rsidRPr="009F5D3C">
              <w:rPr>
                <w:rFonts w:asciiTheme="minorHAnsi" w:hAnsiTheme="minorHAnsi" w:cs="Times New Roman"/>
                <w:b/>
                <w:sz w:val="24"/>
              </w:rPr>
              <w:t xml:space="preserve"> Dose</w:t>
            </w:r>
          </w:p>
        </w:tc>
        <w:tc>
          <w:tcPr>
            <w:tcW w:w="1082" w:type="pct"/>
            <w:vAlign w:val="center"/>
          </w:tcPr>
          <w:p w14:paraId="2E35C40E" w14:textId="16463966" w:rsidR="003C09BA" w:rsidRPr="009F5D3C" w:rsidRDefault="003C09BA" w:rsidP="007F4351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t>24hr Post Dose</w:t>
            </w:r>
          </w:p>
        </w:tc>
        <w:tc>
          <w:tcPr>
            <w:tcW w:w="560" w:type="pct"/>
            <w:vMerge w:val="restart"/>
            <w:vAlign w:val="center"/>
          </w:tcPr>
          <w:p w14:paraId="264123FA" w14:textId="77777777" w:rsidR="003C09BA" w:rsidRPr="009F5D3C" w:rsidRDefault="003C09BA" w:rsidP="007F4351">
            <w:pPr>
              <w:spacing w:before="120" w:after="120"/>
              <w:jc w:val="center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t>Change</w:t>
            </w:r>
          </w:p>
          <w:p w14:paraId="5FAF1551" w14:textId="2C0DFA8C" w:rsidR="007F4351" w:rsidRPr="009F5D3C" w:rsidRDefault="007F4351" w:rsidP="007F4351">
            <w:pPr>
              <w:spacing w:before="120" w:after="120"/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t>(n = 13)</w:t>
            </w:r>
          </w:p>
        </w:tc>
        <w:tc>
          <w:tcPr>
            <w:tcW w:w="441" w:type="pct"/>
            <w:vMerge w:val="restart"/>
            <w:vAlign w:val="center"/>
          </w:tcPr>
          <w:p w14:paraId="5AD1A229" w14:textId="47A89945" w:rsidR="003C09BA" w:rsidRPr="009F5D3C" w:rsidRDefault="003C09BA" w:rsidP="007F4351">
            <w:pPr>
              <w:spacing w:before="120" w:after="120"/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i/>
                <w:sz w:val="24"/>
              </w:rPr>
              <w:t>P</w:t>
            </w:r>
            <w:r w:rsidRPr="009F5D3C">
              <w:rPr>
                <w:rFonts w:asciiTheme="minorHAnsi" w:hAnsiTheme="minorHAnsi" w:cs="Times New Roman"/>
                <w:b/>
                <w:sz w:val="24"/>
              </w:rPr>
              <w:t xml:space="preserve"> Value</w:t>
            </w:r>
            <w:r w:rsidR="007A1D7A" w:rsidRPr="007A1D7A">
              <w:rPr>
                <w:rFonts w:asciiTheme="minorHAnsi" w:hAnsiTheme="minorHAnsi" w:cs="Times New Roman"/>
                <w:b/>
                <w:sz w:val="24"/>
                <w:vertAlign w:val="superscript"/>
              </w:rPr>
              <w:t>*</w:t>
            </w:r>
          </w:p>
        </w:tc>
      </w:tr>
      <w:tr w:rsidR="00883A78" w:rsidRPr="009F5D3C" w14:paraId="6775828F" w14:textId="77777777" w:rsidTr="00BF1D33">
        <w:trPr>
          <w:trHeight w:val="451"/>
        </w:trPr>
        <w:tc>
          <w:tcPr>
            <w:tcW w:w="1835" w:type="pct"/>
            <w:vMerge/>
            <w:vAlign w:val="center"/>
          </w:tcPr>
          <w:p w14:paraId="3D07E41A" w14:textId="77777777" w:rsidR="001A0C71" w:rsidRPr="009F5D3C" w:rsidRDefault="001A0C71" w:rsidP="00A62E67">
            <w:pPr>
              <w:ind w:left="270" w:hanging="360"/>
              <w:jc w:val="left"/>
              <w:rPr>
                <w:rFonts w:asciiTheme="minorHAnsi" w:hAnsiTheme="minorHAnsi" w:cs="Times New Roman"/>
                <w:b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72C68D10" w14:textId="60D29FAF" w:rsidR="001A0C71" w:rsidRPr="009F5D3C" w:rsidRDefault="001A0C71" w:rsidP="007F4351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t>Descriptive Statistics</w:t>
            </w:r>
          </w:p>
        </w:tc>
        <w:tc>
          <w:tcPr>
            <w:tcW w:w="1082" w:type="pct"/>
            <w:vAlign w:val="center"/>
          </w:tcPr>
          <w:p w14:paraId="461E93ED" w14:textId="0B44E40E" w:rsidR="001A0C71" w:rsidRPr="009F5D3C" w:rsidRDefault="001A0C71" w:rsidP="007F4351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t>Descriptive Statistics</w:t>
            </w:r>
          </w:p>
        </w:tc>
        <w:tc>
          <w:tcPr>
            <w:tcW w:w="560" w:type="pct"/>
            <w:vMerge/>
            <w:vAlign w:val="center"/>
          </w:tcPr>
          <w:p w14:paraId="1E1DC158" w14:textId="77777777" w:rsidR="001A0C71" w:rsidRPr="009F5D3C" w:rsidRDefault="001A0C71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  <w:tc>
          <w:tcPr>
            <w:tcW w:w="441" w:type="pct"/>
            <w:vMerge/>
            <w:vAlign w:val="center"/>
          </w:tcPr>
          <w:p w14:paraId="768F0310" w14:textId="77777777" w:rsidR="001A0C71" w:rsidRPr="009F5D3C" w:rsidRDefault="001A0C71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</w:tr>
      <w:tr w:rsidR="00883A78" w:rsidRPr="009F5D3C" w14:paraId="6AB1C050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6C314D4A" w14:textId="77777777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3A6F0C90" w14:textId="0326AB70" w:rsidR="003C09BA" w:rsidRPr="009F5D3C" w:rsidRDefault="00BD2671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/>
                <w:sz w:val="20"/>
                <w:szCs w:val="20"/>
              </w:rPr>
              <w:t xml:space="preserve">N,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Mean </w:t>
            </w:r>
            <w:r w:rsidRPr="009F5D3C">
              <w:rPr>
                <w:rFonts w:asciiTheme="minorHAnsi" w:hAnsiTheme="minorHAnsi"/>
                <w:sz w:val="20"/>
                <w:szCs w:val="20"/>
              </w:rPr>
              <w:t>(SD), Median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(25</w:t>
            </w:r>
            <w:r w:rsidRPr="000F0280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>
              <w:rPr>
                <w:rFonts w:asciiTheme="minorHAnsi" w:hAnsiTheme="minorHAnsi"/>
                <w:sz w:val="20"/>
                <w:szCs w:val="20"/>
              </w:rPr>
              <w:t>, 75</w:t>
            </w:r>
            <w:r w:rsidRPr="000F0280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082" w:type="pct"/>
            <w:vAlign w:val="center"/>
          </w:tcPr>
          <w:p w14:paraId="5141D3BE" w14:textId="4B474CB4" w:rsidR="003C09BA" w:rsidRPr="009F5D3C" w:rsidRDefault="00BD2671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/>
                <w:sz w:val="20"/>
                <w:szCs w:val="20"/>
              </w:rPr>
              <w:t xml:space="preserve">N,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Mean </w:t>
            </w:r>
            <w:r w:rsidRPr="009F5D3C">
              <w:rPr>
                <w:rFonts w:asciiTheme="minorHAnsi" w:hAnsiTheme="minorHAnsi"/>
                <w:sz w:val="20"/>
                <w:szCs w:val="20"/>
              </w:rPr>
              <w:t>(SD), Median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(25</w:t>
            </w:r>
            <w:r w:rsidRPr="000F0280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>
              <w:rPr>
                <w:rFonts w:asciiTheme="minorHAnsi" w:hAnsiTheme="minorHAnsi"/>
                <w:sz w:val="20"/>
                <w:szCs w:val="20"/>
              </w:rPr>
              <w:t>, 75</w:t>
            </w:r>
            <w:r w:rsidRPr="000F0280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center"/>
          </w:tcPr>
          <w:p w14:paraId="6564FB49" w14:textId="69A45314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/>
                <w:sz w:val="20"/>
                <w:szCs w:val="20"/>
              </w:rPr>
              <w:t>Diff (SE)</w:t>
            </w:r>
          </w:p>
        </w:tc>
        <w:tc>
          <w:tcPr>
            <w:tcW w:w="441" w:type="pct"/>
            <w:vAlign w:val="center"/>
          </w:tcPr>
          <w:p w14:paraId="6E09027F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  <w:tr w:rsidR="00883A78" w:rsidRPr="009F5D3C" w14:paraId="0C930A0E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4530165F" w14:textId="77777777" w:rsidR="003C09BA" w:rsidRPr="009F5D3C" w:rsidRDefault="003C09BA" w:rsidP="00A62E67">
            <w:pPr>
              <w:ind w:left="-9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t>Gram positive cocci</w:t>
            </w:r>
          </w:p>
        </w:tc>
        <w:tc>
          <w:tcPr>
            <w:tcW w:w="1082" w:type="pct"/>
            <w:vAlign w:val="center"/>
          </w:tcPr>
          <w:p w14:paraId="36992DD7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2D8073B6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</w:tcPr>
          <w:p w14:paraId="33E3E875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441" w:type="pct"/>
            <w:vAlign w:val="center"/>
          </w:tcPr>
          <w:p w14:paraId="49599417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  <w:tr w:rsidR="00883A78" w:rsidRPr="009F5D3C" w14:paraId="5A9B632E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7FF56A70" w14:textId="4218D1FE" w:rsidR="003C09BA" w:rsidRPr="009F5D3C" w:rsidRDefault="00A266A0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RF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: 1</w:t>
            </w:r>
            <w:r w:rsidR="003C09BA" w:rsidRPr="009F5D3C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082" w:type="pct"/>
            <w:vAlign w:val="center"/>
          </w:tcPr>
          <w:p w14:paraId="1C77EC07" w14:textId="222690CD" w:rsidR="003C09BA" w:rsidRPr="009F5D3C" w:rsidRDefault="00344D76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2.2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2), 3.0</w:t>
            </w:r>
            <w:r w:rsidR="006D4D49">
              <w:rPr>
                <w:rFonts w:asciiTheme="minorHAnsi" w:hAnsiTheme="minorHAnsi" w:cs="Times New Roman"/>
                <w:sz w:val="24"/>
              </w:rPr>
              <w:t xml:space="preserve"> (1.5, 3)</w:t>
            </w:r>
          </w:p>
        </w:tc>
        <w:tc>
          <w:tcPr>
            <w:tcW w:w="1082" w:type="pct"/>
            <w:vAlign w:val="center"/>
          </w:tcPr>
          <w:p w14:paraId="3FA68922" w14:textId="2D47447C" w:rsidR="003C09BA" w:rsidRPr="009F5D3C" w:rsidRDefault="00344D76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2.6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4), 3.0</w:t>
            </w:r>
            <w:r w:rsidR="006D4D49">
              <w:rPr>
                <w:rFonts w:asciiTheme="minorHAnsi" w:hAnsiTheme="minorHAnsi" w:cs="Times New Roman"/>
                <w:sz w:val="24"/>
              </w:rPr>
              <w:t xml:space="preserve"> (2, 4)</w:t>
            </w:r>
          </w:p>
        </w:tc>
        <w:tc>
          <w:tcPr>
            <w:tcW w:w="560" w:type="pct"/>
            <w:vAlign w:val="center"/>
          </w:tcPr>
          <w:p w14:paraId="72E7A6DA" w14:textId="196F0F8E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42 (0.47)</w:t>
            </w:r>
          </w:p>
        </w:tc>
        <w:tc>
          <w:tcPr>
            <w:tcW w:w="441" w:type="pct"/>
            <w:vAlign w:val="center"/>
          </w:tcPr>
          <w:p w14:paraId="3BF900AB" w14:textId="0C38C202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3709</w:t>
            </w:r>
          </w:p>
        </w:tc>
      </w:tr>
      <w:tr w:rsidR="00883A78" w:rsidRPr="009F5D3C" w14:paraId="01B6BFF7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1638CB5B" w14:textId="4D706ACF" w:rsidR="003C09BA" w:rsidRPr="009F5D3C" w:rsidRDefault="00A266A0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RGVF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: 1</w:t>
            </w:r>
            <w:r w:rsidR="003C09BA" w:rsidRPr="009F5D3C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082" w:type="pct"/>
            <w:vAlign w:val="center"/>
          </w:tcPr>
          <w:p w14:paraId="35A18FC4" w14:textId="3C8DC23E" w:rsidR="003C09BA" w:rsidRPr="009F5D3C" w:rsidRDefault="00344D76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3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3.0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0.8), 3.0</w:t>
            </w:r>
            <w:r w:rsidR="006D4D49">
              <w:rPr>
                <w:rFonts w:asciiTheme="minorHAnsi" w:hAnsiTheme="minorHAnsi" w:cs="Times New Roman"/>
                <w:sz w:val="24"/>
              </w:rPr>
              <w:t xml:space="preserve"> (2, 4)</w:t>
            </w:r>
          </w:p>
        </w:tc>
        <w:tc>
          <w:tcPr>
            <w:tcW w:w="1082" w:type="pct"/>
            <w:vAlign w:val="center"/>
          </w:tcPr>
          <w:p w14:paraId="12151A5D" w14:textId="221B1061" w:rsidR="003C09BA" w:rsidRPr="009F5D3C" w:rsidRDefault="00344D76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3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2.7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3), 3.0</w:t>
            </w:r>
            <w:r w:rsidR="006D4D49">
              <w:rPr>
                <w:rFonts w:asciiTheme="minorHAnsi" w:hAnsiTheme="minorHAnsi" w:cs="Times New Roman"/>
                <w:sz w:val="24"/>
              </w:rPr>
              <w:t xml:space="preserve"> (2, 4)</w:t>
            </w:r>
          </w:p>
        </w:tc>
        <w:tc>
          <w:tcPr>
            <w:tcW w:w="560" w:type="pct"/>
            <w:vAlign w:val="center"/>
          </w:tcPr>
          <w:p w14:paraId="4EA11230" w14:textId="54B46C6A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30 (0.38)</w:t>
            </w:r>
          </w:p>
        </w:tc>
        <w:tc>
          <w:tcPr>
            <w:tcW w:w="441" w:type="pct"/>
            <w:vAlign w:val="center"/>
          </w:tcPr>
          <w:p w14:paraId="1443A251" w14:textId="2921DBF2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4335</w:t>
            </w:r>
          </w:p>
        </w:tc>
      </w:tr>
      <w:tr w:rsidR="00883A78" w:rsidRPr="009F5D3C" w14:paraId="333AC4EC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5AEF2598" w14:textId="31828D55" w:rsidR="003C09BA" w:rsidRPr="009F5D3C" w:rsidRDefault="002A6FF0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HEC/VF: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1</w:t>
            </w:r>
            <w:r w:rsidR="003C09BA" w:rsidRPr="009F5D3C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082" w:type="pct"/>
            <w:vAlign w:val="center"/>
          </w:tcPr>
          <w:p w14:paraId="524337DF" w14:textId="2561A016" w:rsidR="003C09BA" w:rsidRPr="009F5D3C" w:rsidRDefault="00344D76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2.6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0), 2.0</w:t>
            </w:r>
            <w:r w:rsidR="006D4D49">
              <w:rPr>
                <w:rFonts w:asciiTheme="minorHAnsi" w:hAnsiTheme="minorHAnsi" w:cs="Times New Roman"/>
                <w:sz w:val="24"/>
              </w:rPr>
              <w:t xml:space="preserve"> (2, 3.5)</w:t>
            </w:r>
          </w:p>
        </w:tc>
        <w:tc>
          <w:tcPr>
            <w:tcW w:w="1082" w:type="pct"/>
            <w:vAlign w:val="center"/>
          </w:tcPr>
          <w:p w14:paraId="77C33DC0" w14:textId="03503016" w:rsidR="003C09BA" w:rsidRPr="009F5D3C" w:rsidRDefault="00344D76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2.6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0), 3.0</w:t>
            </w:r>
            <w:r w:rsidR="006D4D49">
              <w:rPr>
                <w:rFonts w:asciiTheme="minorHAnsi" w:hAnsiTheme="minorHAnsi" w:cs="Times New Roman"/>
                <w:sz w:val="24"/>
              </w:rPr>
              <w:t xml:space="preserve"> (2, 3)</w:t>
            </w:r>
          </w:p>
        </w:tc>
        <w:tc>
          <w:tcPr>
            <w:tcW w:w="560" w:type="pct"/>
            <w:vAlign w:val="center"/>
          </w:tcPr>
          <w:p w14:paraId="1824E37E" w14:textId="28AFF055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01 (0.35)</w:t>
            </w:r>
          </w:p>
        </w:tc>
        <w:tc>
          <w:tcPr>
            <w:tcW w:w="441" w:type="pct"/>
            <w:vAlign w:val="center"/>
          </w:tcPr>
          <w:p w14:paraId="5A380C3F" w14:textId="6AB9C981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9802</w:t>
            </w:r>
          </w:p>
        </w:tc>
      </w:tr>
      <w:tr w:rsidR="00883A78" w:rsidRPr="009F5D3C" w14:paraId="697332C4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70A16B1F" w14:textId="77777777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7D040EF2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1FBE4C55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62831A70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441" w:type="pct"/>
            <w:vAlign w:val="center"/>
          </w:tcPr>
          <w:p w14:paraId="5A9A386A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  <w:tr w:rsidR="00883A78" w:rsidRPr="009F5D3C" w14:paraId="6A4AF860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036F7780" w14:textId="0B6BFE97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141993" w:rsidRPr="009F5D3C">
              <w:rPr>
                <w:rFonts w:asciiTheme="minorHAnsi" w:hAnsiTheme="minorHAnsi" w:cs="Times New Roman"/>
                <w:sz w:val="24"/>
              </w:rPr>
              <w:t>RF v RGVF</w:t>
            </w:r>
            <w:r w:rsidRPr="009F5D3C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082" w:type="pct"/>
            <w:vAlign w:val="center"/>
          </w:tcPr>
          <w:p w14:paraId="79B45BA9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172D4A2C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3F83437D" w14:textId="00A3ADD9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72 (0.76)</w:t>
            </w:r>
          </w:p>
        </w:tc>
        <w:tc>
          <w:tcPr>
            <w:tcW w:w="441" w:type="pct"/>
            <w:vAlign w:val="center"/>
          </w:tcPr>
          <w:p w14:paraId="29C0F385" w14:textId="7097AD8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3431</w:t>
            </w:r>
          </w:p>
        </w:tc>
      </w:tr>
      <w:tr w:rsidR="00883A78" w:rsidRPr="009F5D3C" w14:paraId="16E31726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59276A84" w14:textId="3FBAEFA0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141993" w:rsidRPr="009F5D3C">
              <w:rPr>
                <w:rFonts w:asciiTheme="minorHAnsi" w:hAnsiTheme="minorHAnsi" w:cs="Times New Roman"/>
                <w:sz w:val="24"/>
              </w:rPr>
              <w:t>RF v</w:t>
            </w:r>
            <w:r w:rsidR="002A6FF0" w:rsidRPr="009F5D3C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9F5D3C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082" w:type="pct"/>
            <w:vAlign w:val="center"/>
          </w:tcPr>
          <w:p w14:paraId="00D489BF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74B5062D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5FBAE97A" w14:textId="2250FD74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43 (0.56)</w:t>
            </w:r>
          </w:p>
        </w:tc>
        <w:tc>
          <w:tcPr>
            <w:tcW w:w="441" w:type="pct"/>
            <w:vAlign w:val="center"/>
          </w:tcPr>
          <w:p w14:paraId="209BDFBD" w14:textId="6CDE65AC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4405</w:t>
            </w:r>
          </w:p>
        </w:tc>
      </w:tr>
      <w:tr w:rsidR="00883A78" w:rsidRPr="009F5D3C" w14:paraId="4EA71AD7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20FBDD34" w14:textId="4B0EEF8F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141993" w:rsidRPr="009F5D3C">
              <w:rPr>
                <w:rFonts w:asciiTheme="minorHAnsi" w:hAnsiTheme="minorHAnsi" w:cs="Times New Roman"/>
                <w:sz w:val="24"/>
              </w:rPr>
              <w:t>RGVF v</w:t>
            </w:r>
            <w:r w:rsidR="002A6FF0" w:rsidRPr="009F5D3C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9F5D3C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082" w:type="pct"/>
            <w:vAlign w:val="center"/>
          </w:tcPr>
          <w:p w14:paraId="3C575734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7DB92B59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43C0DDC8" w14:textId="181817A5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29 (0.52)</w:t>
            </w:r>
          </w:p>
        </w:tc>
        <w:tc>
          <w:tcPr>
            <w:tcW w:w="441" w:type="pct"/>
            <w:vAlign w:val="center"/>
          </w:tcPr>
          <w:p w14:paraId="59092396" w14:textId="495A5F3C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5709</w:t>
            </w:r>
          </w:p>
        </w:tc>
      </w:tr>
      <w:tr w:rsidR="00883A78" w:rsidRPr="009F5D3C" w14:paraId="53530955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7BBD92C7" w14:textId="77777777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5E0EB63B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7571E779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2DC9F855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441" w:type="pct"/>
            <w:vAlign w:val="center"/>
          </w:tcPr>
          <w:p w14:paraId="38489398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  <w:tr w:rsidR="00883A78" w:rsidRPr="009F5D3C" w14:paraId="39C9D333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3399D6EC" w14:textId="77777777" w:rsidR="003C09BA" w:rsidRPr="009F5D3C" w:rsidRDefault="003C09BA" w:rsidP="00A62E67">
            <w:pPr>
              <w:ind w:left="270" w:hanging="36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t>Gram positive rods, Clostridium-like</w:t>
            </w:r>
          </w:p>
        </w:tc>
        <w:tc>
          <w:tcPr>
            <w:tcW w:w="1082" w:type="pct"/>
            <w:vAlign w:val="center"/>
          </w:tcPr>
          <w:p w14:paraId="65866F57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716A3937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</w:tcPr>
          <w:p w14:paraId="1321E04E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441" w:type="pct"/>
            <w:vAlign w:val="center"/>
          </w:tcPr>
          <w:p w14:paraId="15A6C46A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  <w:tr w:rsidR="00883A78" w:rsidRPr="009F5D3C" w14:paraId="23E76C67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0EB82A51" w14:textId="3303DA79" w:rsidR="003C09BA" w:rsidRPr="009F5D3C" w:rsidRDefault="00A266A0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RF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: 1</w:t>
            </w:r>
            <w:r w:rsidR="003C09BA" w:rsidRPr="009F5D3C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082" w:type="pct"/>
            <w:vAlign w:val="center"/>
          </w:tcPr>
          <w:p w14:paraId="7D499675" w14:textId="0E2C76B3" w:rsidR="003C09BA" w:rsidRPr="009F5D3C" w:rsidRDefault="00C35340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0.7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2), 0.0</w:t>
            </w:r>
            <w:r w:rsidR="0035602B">
              <w:rPr>
                <w:rFonts w:asciiTheme="minorHAnsi" w:hAnsiTheme="minorHAnsi" w:cs="Times New Roman"/>
                <w:sz w:val="24"/>
              </w:rPr>
              <w:t xml:space="preserve"> (0, 1)</w:t>
            </w:r>
          </w:p>
        </w:tc>
        <w:tc>
          <w:tcPr>
            <w:tcW w:w="1082" w:type="pct"/>
            <w:vAlign w:val="center"/>
          </w:tcPr>
          <w:p w14:paraId="0B1E13D2" w14:textId="5CAAB12F" w:rsidR="003C09BA" w:rsidRPr="009F5D3C" w:rsidRDefault="00C35340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0.6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2), 0.0</w:t>
            </w:r>
            <w:r w:rsidR="0035602B">
              <w:rPr>
                <w:rFonts w:asciiTheme="minorHAnsi" w:hAnsiTheme="minorHAnsi" w:cs="Times New Roman"/>
                <w:sz w:val="24"/>
              </w:rPr>
              <w:t xml:space="preserve"> (0, 0.5)</w:t>
            </w:r>
          </w:p>
        </w:tc>
        <w:tc>
          <w:tcPr>
            <w:tcW w:w="560" w:type="pct"/>
            <w:vAlign w:val="center"/>
          </w:tcPr>
          <w:p w14:paraId="1BEB28F2" w14:textId="5B8A666B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09 (0.52)</w:t>
            </w:r>
          </w:p>
        </w:tc>
        <w:tc>
          <w:tcPr>
            <w:tcW w:w="441" w:type="pct"/>
            <w:vAlign w:val="center"/>
          </w:tcPr>
          <w:p w14:paraId="278E9499" w14:textId="08AC4FDC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8659</w:t>
            </w:r>
          </w:p>
        </w:tc>
      </w:tr>
      <w:tr w:rsidR="00883A78" w:rsidRPr="009F5D3C" w14:paraId="57D77208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00367574" w14:textId="60F93325" w:rsidR="003C09BA" w:rsidRPr="009F5D3C" w:rsidRDefault="00A266A0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RGVF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: 1</w:t>
            </w:r>
            <w:r w:rsidR="003C09BA" w:rsidRPr="009F5D3C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082" w:type="pct"/>
            <w:vAlign w:val="center"/>
          </w:tcPr>
          <w:p w14:paraId="1339A0C5" w14:textId="5AD26D45" w:rsidR="003C09BA" w:rsidRPr="009F5D3C" w:rsidRDefault="00C35340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3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0.6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0.8), 0.0</w:t>
            </w:r>
            <w:r w:rsidR="0035602B">
              <w:rPr>
                <w:rFonts w:asciiTheme="minorHAnsi" w:hAnsiTheme="minorHAnsi" w:cs="Times New Roman"/>
                <w:sz w:val="24"/>
              </w:rPr>
              <w:t xml:space="preserve"> (0, 1)</w:t>
            </w:r>
          </w:p>
        </w:tc>
        <w:tc>
          <w:tcPr>
            <w:tcW w:w="1082" w:type="pct"/>
            <w:vAlign w:val="center"/>
          </w:tcPr>
          <w:p w14:paraId="24D9597E" w14:textId="1B5C507D" w:rsidR="003C09BA" w:rsidRPr="009F5D3C" w:rsidRDefault="00C35340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3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0.6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0), 0.0</w:t>
            </w:r>
            <w:r w:rsidR="0035602B">
              <w:rPr>
                <w:rFonts w:asciiTheme="minorHAnsi" w:hAnsiTheme="minorHAnsi" w:cs="Times New Roman"/>
                <w:sz w:val="24"/>
              </w:rPr>
              <w:t xml:space="preserve"> (0, 2)</w:t>
            </w:r>
          </w:p>
        </w:tc>
        <w:tc>
          <w:tcPr>
            <w:tcW w:w="560" w:type="pct"/>
            <w:vAlign w:val="center"/>
          </w:tcPr>
          <w:p w14:paraId="414B0BE4" w14:textId="6788016B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01 (0.29)</w:t>
            </w:r>
          </w:p>
        </w:tc>
        <w:tc>
          <w:tcPr>
            <w:tcW w:w="441" w:type="pct"/>
            <w:vAlign w:val="center"/>
          </w:tcPr>
          <w:p w14:paraId="771410DA" w14:textId="087775B2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9599</w:t>
            </w:r>
          </w:p>
        </w:tc>
      </w:tr>
      <w:tr w:rsidR="00883A78" w:rsidRPr="009F5D3C" w14:paraId="7375866E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7F3E7A0A" w14:textId="31E79352" w:rsidR="003C09BA" w:rsidRPr="009F5D3C" w:rsidRDefault="002A6FF0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HEC/VF: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1</w:t>
            </w:r>
            <w:r w:rsidR="003C09BA" w:rsidRPr="009F5D3C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082" w:type="pct"/>
            <w:vAlign w:val="center"/>
          </w:tcPr>
          <w:p w14:paraId="2325FF2E" w14:textId="55B6CB67" w:rsidR="003C09BA" w:rsidRPr="009F5D3C" w:rsidRDefault="00C35340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0.8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0), 0.5</w:t>
            </w:r>
            <w:r w:rsidR="0035602B">
              <w:rPr>
                <w:rFonts w:asciiTheme="minorHAnsi" w:hAnsiTheme="minorHAnsi" w:cs="Times New Roman"/>
                <w:sz w:val="24"/>
              </w:rPr>
              <w:t xml:space="preserve"> (0, 1.5)</w:t>
            </w:r>
          </w:p>
        </w:tc>
        <w:tc>
          <w:tcPr>
            <w:tcW w:w="1082" w:type="pct"/>
            <w:vAlign w:val="center"/>
          </w:tcPr>
          <w:p w14:paraId="03BB4DFF" w14:textId="3F887AEA" w:rsidR="003C09BA" w:rsidRPr="009F5D3C" w:rsidRDefault="00C35340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0.7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2), 0.0</w:t>
            </w:r>
            <w:r w:rsidR="0035602B">
              <w:rPr>
                <w:rFonts w:asciiTheme="minorHAnsi" w:hAnsiTheme="minorHAnsi" w:cs="Times New Roman"/>
                <w:sz w:val="24"/>
              </w:rPr>
              <w:t xml:space="preserve"> (0, 1)</w:t>
            </w:r>
          </w:p>
        </w:tc>
        <w:tc>
          <w:tcPr>
            <w:tcW w:w="560" w:type="pct"/>
            <w:vAlign w:val="center"/>
          </w:tcPr>
          <w:p w14:paraId="43ABF1A6" w14:textId="67AB4AF2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16 (0.47)</w:t>
            </w:r>
          </w:p>
        </w:tc>
        <w:tc>
          <w:tcPr>
            <w:tcW w:w="441" w:type="pct"/>
            <w:vAlign w:val="center"/>
          </w:tcPr>
          <w:p w14:paraId="3662481E" w14:textId="67B3236E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7265</w:t>
            </w:r>
          </w:p>
        </w:tc>
      </w:tr>
      <w:tr w:rsidR="00883A78" w:rsidRPr="009F5D3C" w14:paraId="18E2C340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7EB31A80" w14:textId="77777777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5680F684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2C7E17B2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7C5FD729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441" w:type="pct"/>
            <w:vAlign w:val="center"/>
          </w:tcPr>
          <w:p w14:paraId="03CE3563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  <w:tr w:rsidR="00883A78" w:rsidRPr="009F5D3C" w14:paraId="7AE938F2" w14:textId="77777777" w:rsidTr="00BF1D33">
        <w:trPr>
          <w:trHeight w:val="255"/>
        </w:trPr>
        <w:tc>
          <w:tcPr>
            <w:tcW w:w="1835" w:type="pct"/>
            <w:vAlign w:val="center"/>
          </w:tcPr>
          <w:p w14:paraId="4E692F23" w14:textId="67C0772E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141993" w:rsidRPr="009F5D3C">
              <w:rPr>
                <w:rFonts w:asciiTheme="minorHAnsi" w:hAnsiTheme="minorHAnsi" w:cs="Times New Roman"/>
                <w:sz w:val="24"/>
              </w:rPr>
              <w:t>RF v RGVF</w:t>
            </w:r>
            <w:r w:rsidRPr="009F5D3C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082" w:type="pct"/>
            <w:vAlign w:val="center"/>
          </w:tcPr>
          <w:p w14:paraId="6B486457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533E4887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177144AD" w14:textId="31672764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10 (0.54)</w:t>
            </w:r>
          </w:p>
        </w:tc>
        <w:tc>
          <w:tcPr>
            <w:tcW w:w="441" w:type="pct"/>
            <w:vAlign w:val="center"/>
          </w:tcPr>
          <w:p w14:paraId="6F646E52" w14:textId="7C622D98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8501</w:t>
            </w:r>
          </w:p>
        </w:tc>
      </w:tr>
      <w:tr w:rsidR="00883A78" w:rsidRPr="009F5D3C" w14:paraId="4A8B5388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603A912D" w14:textId="53D40ED4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141993" w:rsidRPr="009F5D3C">
              <w:rPr>
                <w:rFonts w:asciiTheme="minorHAnsi" w:hAnsiTheme="minorHAnsi" w:cs="Times New Roman"/>
                <w:sz w:val="24"/>
              </w:rPr>
              <w:t>RF v</w:t>
            </w:r>
            <w:r w:rsidR="002A6FF0" w:rsidRPr="009F5D3C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9F5D3C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082" w:type="pct"/>
            <w:vAlign w:val="center"/>
          </w:tcPr>
          <w:p w14:paraId="5557C243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22C4647A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634F5184" w14:textId="5D5EFC5F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08 (0.38)</w:t>
            </w:r>
          </w:p>
        </w:tc>
        <w:tc>
          <w:tcPr>
            <w:tcW w:w="441" w:type="pct"/>
            <w:vAlign w:val="center"/>
          </w:tcPr>
          <w:p w14:paraId="74F733CE" w14:textId="2B19648D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8433</w:t>
            </w:r>
          </w:p>
        </w:tc>
      </w:tr>
      <w:tr w:rsidR="00883A78" w:rsidRPr="009F5D3C" w14:paraId="2EBCCA39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5E105F3F" w14:textId="6BF9A3BC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141993" w:rsidRPr="009F5D3C">
              <w:rPr>
                <w:rFonts w:asciiTheme="minorHAnsi" w:hAnsiTheme="minorHAnsi" w:cs="Times New Roman"/>
                <w:sz w:val="24"/>
              </w:rPr>
              <w:t>RGVF v</w:t>
            </w:r>
            <w:r w:rsidR="002A6FF0" w:rsidRPr="009F5D3C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9F5D3C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082" w:type="pct"/>
            <w:vAlign w:val="center"/>
          </w:tcPr>
          <w:p w14:paraId="163AA7B7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6340D6B8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497A365F" w14:textId="6DC3BDA1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18 (0.42)</w:t>
            </w:r>
          </w:p>
        </w:tc>
        <w:tc>
          <w:tcPr>
            <w:tcW w:w="441" w:type="pct"/>
            <w:vAlign w:val="center"/>
          </w:tcPr>
          <w:p w14:paraId="7084B912" w14:textId="7875186C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6687</w:t>
            </w:r>
          </w:p>
        </w:tc>
      </w:tr>
      <w:tr w:rsidR="00883A78" w:rsidRPr="009F5D3C" w14:paraId="3CE76E72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1BA6A8BA" w14:textId="77777777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19572C51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404BCBA2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36CFE623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441" w:type="pct"/>
            <w:vAlign w:val="center"/>
          </w:tcPr>
          <w:p w14:paraId="60BC8FD9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  <w:tr w:rsidR="00883A78" w:rsidRPr="009F5D3C" w14:paraId="34A156FD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1584D37F" w14:textId="77777777" w:rsidR="003C09BA" w:rsidRPr="009F5D3C" w:rsidRDefault="003C09BA" w:rsidP="00A62E67">
            <w:pPr>
              <w:ind w:left="270" w:hanging="36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b/>
                <w:sz w:val="24"/>
              </w:rPr>
              <w:lastRenderedPageBreak/>
              <w:t>Gram positive rods, other</w:t>
            </w:r>
          </w:p>
        </w:tc>
        <w:tc>
          <w:tcPr>
            <w:tcW w:w="1082" w:type="pct"/>
            <w:vAlign w:val="center"/>
          </w:tcPr>
          <w:p w14:paraId="11BC81D3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07CD3DD1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</w:tcPr>
          <w:p w14:paraId="67C93D4F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441" w:type="pct"/>
            <w:vAlign w:val="center"/>
          </w:tcPr>
          <w:p w14:paraId="2E41FD5B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  <w:tr w:rsidR="00883A78" w:rsidRPr="009F5D3C" w14:paraId="697017B9" w14:textId="77777777" w:rsidTr="00BF1D33">
        <w:trPr>
          <w:trHeight w:val="255"/>
        </w:trPr>
        <w:tc>
          <w:tcPr>
            <w:tcW w:w="1835" w:type="pct"/>
            <w:vAlign w:val="center"/>
          </w:tcPr>
          <w:p w14:paraId="2C92F3F7" w14:textId="1B111800" w:rsidR="003C09BA" w:rsidRPr="009F5D3C" w:rsidRDefault="00A266A0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RF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: 1</w:t>
            </w:r>
            <w:r w:rsidR="003C09BA" w:rsidRPr="009F5D3C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082" w:type="pct"/>
            <w:vAlign w:val="center"/>
          </w:tcPr>
          <w:p w14:paraId="292F90BE" w14:textId="5006471D" w:rsidR="003C09BA" w:rsidRPr="009F5D3C" w:rsidRDefault="00C35340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2.5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4), 3.0</w:t>
            </w:r>
            <w:r w:rsidR="00442064">
              <w:rPr>
                <w:rFonts w:asciiTheme="minorHAnsi" w:hAnsiTheme="minorHAnsi" w:cs="Times New Roman"/>
                <w:sz w:val="24"/>
              </w:rPr>
              <w:t xml:space="preserve"> (2, 3.5)</w:t>
            </w:r>
          </w:p>
        </w:tc>
        <w:tc>
          <w:tcPr>
            <w:tcW w:w="1082" w:type="pct"/>
            <w:vAlign w:val="center"/>
          </w:tcPr>
          <w:p w14:paraId="20D09F0B" w14:textId="1CA185E7" w:rsidR="003C09BA" w:rsidRPr="009F5D3C" w:rsidRDefault="00C35340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2.2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5), 3.0</w:t>
            </w:r>
            <w:r w:rsidR="00442064">
              <w:rPr>
                <w:rFonts w:asciiTheme="minorHAnsi" w:hAnsiTheme="minorHAnsi" w:cs="Times New Roman"/>
                <w:sz w:val="24"/>
              </w:rPr>
              <w:t xml:space="preserve"> (0.5, 3)</w:t>
            </w:r>
          </w:p>
        </w:tc>
        <w:tc>
          <w:tcPr>
            <w:tcW w:w="560" w:type="pct"/>
            <w:vAlign w:val="center"/>
          </w:tcPr>
          <w:p w14:paraId="7E72308D" w14:textId="06195239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23 (0.53)</w:t>
            </w:r>
          </w:p>
        </w:tc>
        <w:tc>
          <w:tcPr>
            <w:tcW w:w="441" w:type="pct"/>
            <w:vAlign w:val="center"/>
          </w:tcPr>
          <w:p w14:paraId="7DBD7CF7" w14:textId="2E093FAE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6697</w:t>
            </w:r>
          </w:p>
        </w:tc>
      </w:tr>
      <w:tr w:rsidR="00883A78" w:rsidRPr="009F5D3C" w14:paraId="4CFF3D2B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0C4B0820" w14:textId="598CBB60" w:rsidR="003C09BA" w:rsidRPr="009F5D3C" w:rsidRDefault="00A266A0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RGVF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: 1</w:t>
            </w:r>
            <w:r w:rsidR="003C09BA" w:rsidRPr="009F5D3C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082" w:type="pct"/>
            <w:vAlign w:val="center"/>
          </w:tcPr>
          <w:p w14:paraId="0D144240" w14:textId="1BE3143B" w:rsidR="003C09BA" w:rsidRPr="009F5D3C" w:rsidRDefault="00C35340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3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1.9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6), 2.0</w:t>
            </w:r>
            <w:r w:rsidR="00442064">
              <w:rPr>
                <w:rFonts w:asciiTheme="minorHAnsi" w:hAnsiTheme="minorHAnsi" w:cs="Times New Roman"/>
                <w:sz w:val="24"/>
              </w:rPr>
              <w:t xml:space="preserve"> (0, 3)</w:t>
            </w:r>
          </w:p>
        </w:tc>
        <w:tc>
          <w:tcPr>
            <w:tcW w:w="1082" w:type="pct"/>
            <w:vAlign w:val="center"/>
          </w:tcPr>
          <w:p w14:paraId="5D3E4865" w14:textId="7B9ABC77" w:rsidR="003C09BA" w:rsidRPr="009F5D3C" w:rsidRDefault="00C35340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3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1.8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5), 2.0</w:t>
            </w:r>
            <w:r w:rsidR="00442064">
              <w:rPr>
                <w:rFonts w:asciiTheme="minorHAnsi" w:hAnsiTheme="minorHAnsi" w:cs="Times New Roman"/>
                <w:sz w:val="24"/>
              </w:rPr>
              <w:t xml:space="preserve"> (0, 3)</w:t>
            </w:r>
          </w:p>
        </w:tc>
        <w:tc>
          <w:tcPr>
            <w:tcW w:w="560" w:type="pct"/>
            <w:vAlign w:val="center"/>
          </w:tcPr>
          <w:p w14:paraId="396C3EE8" w14:textId="147411ED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22 (0.47)</w:t>
            </w:r>
          </w:p>
        </w:tc>
        <w:tc>
          <w:tcPr>
            <w:tcW w:w="441" w:type="pct"/>
            <w:vAlign w:val="center"/>
          </w:tcPr>
          <w:p w14:paraId="08B6198F" w14:textId="32F0738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6468</w:t>
            </w:r>
          </w:p>
        </w:tc>
      </w:tr>
      <w:tr w:rsidR="00883A78" w:rsidRPr="009F5D3C" w14:paraId="024EE9CD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76DA79A1" w14:textId="02508E79" w:rsidR="003C09BA" w:rsidRPr="009F5D3C" w:rsidRDefault="002A6FF0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HEC/VF: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1</w:t>
            </w:r>
            <w:r w:rsidR="003C09BA" w:rsidRPr="009F5D3C">
              <w:rPr>
                <w:rFonts w:asciiTheme="minorHAnsi" w:hAnsiTheme="minorHAnsi" w:cs="Times New Roman"/>
                <w:sz w:val="24"/>
                <w:vertAlign w:val="superscript"/>
              </w:rPr>
              <w:t>st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 xml:space="preserve"> Dose vs. 24hr Post Dose</w:t>
            </w:r>
          </w:p>
        </w:tc>
        <w:tc>
          <w:tcPr>
            <w:tcW w:w="1082" w:type="pct"/>
            <w:vAlign w:val="center"/>
          </w:tcPr>
          <w:p w14:paraId="5A59A60D" w14:textId="718BD61A" w:rsidR="003C09BA" w:rsidRPr="009F5D3C" w:rsidRDefault="00C35340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2.2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5), 2.0</w:t>
            </w:r>
            <w:r w:rsidR="00442064">
              <w:rPr>
                <w:rFonts w:asciiTheme="minorHAnsi" w:hAnsiTheme="minorHAnsi" w:cs="Times New Roman"/>
                <w:sz w:val="24"/>
              </w:rPr>
              <w:t xml:space="preserve"> (1, 3.5)</w:t>
            </w:r>
          </w:p>
        </w:tc>
        <w:tc>
          <w:tcPr>
            <w:tcW w:w="1082" w:type="pct"/>
            <w:vAlign w:val="center"/>
          </w:tcPr>
          <w:p w14:paraId="3C442FC4" w14:textId="7A3D215B" w:rsidR="003C09BA" w:rsidRPr="009F5D3C" w:rsidRDefault="00C35340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 xml:space="preserve">12, </w:t>
            </w:r>
            <w:r w:rsidR="009F5D3C">
              <w:rPr>
                <w:rFonts w:asciiTheme="minorHAnsi" w:hAnsiTheme="minorHAnsi" w:cs="Times New Roman"/>
                <w:sz w:val="24"/>
              </w:rPr>
              <w:t xml:space="preserve">2.1 </w:t>
            </w:r>
            <w:r w:rsidR="003C09BA" w:rsidRPr="009F5D3C">
              <w:rPr>
                <w:rFonts w:asciiTheme="minorHAnsi" w:hAnsiTheme="minorHAnsi" w:cs="Times New Roman"/>
                <w:sz w:val="24"/>
              </w:rPr>
              <w:t>(1.4), 2.0</w:t>
            </w:r>
            <w:r w:rsidR="00442064">
              <w:rPr>
                <w:rFonts w:asciiTheme="minorHAnsi" w:hAnsiTheme="minorHAnsi" w:cs="Times New Roman"/>
                <w:sz w:val="24"/>
              </w:rPr>
              <w:t xml:space="preserve"> (1, 3)</w:t>
            </w:r>
          </w:p>
        </w:tc>
        <w:tc>
          <w:tcPr>
            <w:tcW w:w="560" w:type="pct"/>
            <w:vAlign w:val="center"/>
          </w:tcPr>
          <w:p w14:paraId="1EE95363" w14:textId="43E073EF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04 (0.57)</w:t>
            </w:r>
          </w:p>
        </w:tc>
        <w:tc>
          <w:tcPr>
            <w:tcW w:w="441" w:type="pct"/>
            <w:vAlign w:val="center"/>
          </w:tcPr>
          <w:p w14:paraId="7830C6FE" w14:textId="5D3FF90A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9393</w:t>
            </w:r>
          </w:p>
        </w:tc>
      </w:tr>
      <w:tr w:rsidR="00883A78" w:rsidRPr="009F5D3C" w14:paraId="2149B4F7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286C03C3" w14:textId="77777777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6F158CE9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28CBBCF5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2B1CD5A7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441" w:type="pct"/>
            <w:vAlign w:val="center"/>
          </w:tcPr>
          <w:p w14:paraId="0C3D288F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  <w:tr w:rsidR="00883A78" w:rsidRPr="009F5D3C" w14:paraId="2331BC82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23B0385B" w14:textId="3B00D3C7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141993" w:rsidRPr="009F5D3C">
              <w:rPr>
                <w:rFonts w:asciiTheme="minorHAnsi" w:hAnsiTheme="minorHAnsi" w:cs="Times New Roman"/>
                <w:sz w:val="24"/>
              </w:rPr>
              <w:t>RF v RGVF</w:t>
            </w:r>
            <w:r w:rsidRPr="009F5D3C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082" w:type="pct"/>
            <w:vAlign w:val="center"/>
          </w:tcPr>
          <w:p w14:paraId="45B9F1F4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09840A84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29941A82" w14:textId="14CC7291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01 (0.80)</w:t>
            </w:r>
          </w:p>
        </w:tc>
        <w:tc>
          <w:tcPr>
            <w:tcW w:w="441" w:type="pct"/>
            <w:vAlign w:val="center"/>
          </w:tcPr>
          <w:p w14:paraId="31C9BBAD" w14:textId="54EB1D43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9907</w:t>
            </w:r>
          </w:p>
        </w:tc>
      </w:tr>
      <w:tr w:rsidR="00883A78" w:rsidRPr="009F5D3C" w14:paraId="4AA7DCD8" w14:textId="77777777" w:rsidTr="00BF1D33">
        <w:trPr>
          <w:trHeight w:val="255"/>
        </w:trPr>
        <w:tc>
          <w:tcPr>
            <w:tcW w:w="1835" w:type="pct"/>
            <w:vAlign w:val="center"/>
          </w:tcPr>
          <w:p w14:paraId="461986D7" w14:textId="4776515A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141993" w:rsidRPr="009F5D3C">
              <w:rPr>
                <w:rFonts w:asciiTheme="minorHAnsi" w:hAnsiTheme="minorHAnsi" w:cs="Times New Roman"/>
                <w:sz w:val="24"/>
              </w:rPr>
              <w:t>RF v</w:t>
            </w:r>
            <w:r w:rsidR="002A6FF0" w:rsidRPr="009F5D3C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9F5D3C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082" w:type="pct"/>
            <w:vAlign w:val="center"/>
          </w:tcPr>
          <w:p w14:paraId="0847CA7E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453001F7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5DC8316D" w14:textId="0253D6E2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18 (0.94)</w:t>
            </w:r>
          </w:p>
        </w:tc>
        <w:tc>
          <w:tcPr>
            <w:tcW w:w="441" w:type="pct"/>
            <w:vAlign w:val="center"/>
          </w:tcPr>
          <w:p w14:paraId="641D147D" w14:textId="41665D30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8456</w:t>
            </w:r>
          </w:p>
        </w:tc>
      </w:tr>
      <w:tr w:rsidR="00883A78" w:rsidRPr="009F5D3C" w14:paraId="38B02BF7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24D037B7" w14:textId="420C463A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b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Change at 24hr Post Dose (</w:t>
            </w:r>
            <w:r w:rsidR="00141993" w:rsidRPr="009F5D3C">
              <w:rPr>
                <w:rFonts w:asciiTheme="minorHAnsi" w:hAnsiTheme="minorHAnsi" w:cs="Times New Roman"/>
                <w:sz w:val="24"/>
              </w:rPr>
              <w:t>RGVF v</w:t>
            </w:r>
            <w:r w:rsidR="002A6FF0" w:rsidRPr="009F5D3C">
              <w:rPr>
                <w:rFonts w:asciiTheme="minorHAnsi" w:hAnsiTheme="minorHAnsi" w:cs="Times New Roman"/>
                <w:sz w:val="24"/>
              </w:rPr>
              <w:t xml:space="preserve"> HEC/VF</w:t>
            </w:r>
            <w:r w:rsidRPr="009F5D3C">
              <w:rPr>
                <w:rFonts w:asciiTheme="minorHAnsi" w:hAnsiTheme="minorHAnsi" w:cs="Times New Roman"/>
                <w:sz w:val="24"/>
              </w:rPr>
              <w:t>)</w:t>
            </w:r>
          </w:p>
        </w:tc>
        <w:tc>
          <w:tcPr>
            <w:tcW w:w="1082" w:type="pct"/>
            <w:vAlign w:val="center"/>
          </w:tcPr>
          <w:p w14:paraId="1B3D8396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b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21EDCDA9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3AF7A0C4" w14:textId="65674409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-0.17 (0.70)</w:t>
            </w:r>
          </w:p>
        </w:tc>
        <w:tc>
          <w:tcPr>
            <w:tcW w:w="441" w:type="pct"/>
            <w:vAlign w:val="center"/>
          </w:tcPr>
          <w:p w14:paraId="48DF46E9" w14:textId="20E442D8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  <w:r w:rsidRPr="009F5D3C">
              <w:rPr>
                <w:rFonts w:asciiTheme="minorHAnsi" w:hAnsiTheme="minorHAnsi" w:cs="Times New Roman"/>
                <w:sz w:val="24"/>
              </w:rPr>
              <w:t>0.8039</w:t>
            </w:r>
          </w:p>
        </w:tc>
      </w:tr>
      <w:tr w:rsidR="00883A78" w:rsidRPr="009F5D3C" w14:paraId="77A4D16A" w14:textId="77777777" w:rsidTr="00BF1D33">
        <w:trPr>
          <w:trHeight w:val="268"/>
        </w:trPr>
        <w:tc>
          <w:tcPr>
            <w:tcW w:w="1835" w:type="pct"/>
            <w:vAlign w:val="center"/>
          </w:tcPr>
          <w:p w14:paraId="59937BF8" w14:textId="77777777" w:rsidR="003C09BA" w:rsidRPr="009F5D3C" w:rsidRDefault="003C09BA" w:rsidP="00A62E67">
            <w:pPr>
              <w:ind w:left="270"/>
              <w:jc w:val="left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6653D661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082" w:type="pct"/>
            <w:vAlign w:val="center"/>
          </w:tcPr>
          <w:p w14:paraId="395438D5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560" w:type="pct"/>
            <w:vAlign w:val="center"/>
          </w:tcPr>
          <w:p w14:paraId="6F1504F0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441" w:type="pct"/>
            <w:vAlign w:val="center"/>
          </w:tcPr>
          <w:p w14:paraId="146B68EC" w14:textId="77777777" w:rsidR="003C09BA" w:rsidRPr="009F5D3C" w:rsidRDefault="003C09BA" w:rsidP="00A62E67">
            <w:pPr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</w:tbl>
    <w:p w14:paraId="6399025D" w14:textId="227DF703" w:rsidR="00200372" w:rsidRPr="00403000" w:rsidRDefault="006133B1" w:rsidP="00403000">
      <w:pPr>
        <w:tabs>
          <w:tab w:val="left" w:pos="900"/>
          <w:tab w:val="left" w:pos="990"/>
          <w:tab w:val="left" w:pos="1080"/>
        </w:tabs>
        <w:rPr>
          <w:rFonts w:cs="Arial"/>
          <w:sz w:val="20"/>
          <w:szCs w:val="20"/>
        </w:rPr>
      </w:pPr>
      <w:r w:rsidRPr="0032261A">
        <w:rPr>
          <w:rFonts w:cs="Arial"/>
          <w:sz w:val="20"/>
          <w:szCs w:val="20"/>
        </w:rPr>
        <w:t xml:space="preserve">                     </w:t>
      </w:r>
    </w:p>
    <w:sectPr w:rsidR="00200372" w:rsidRPr="00403000" w:rsidSect="001C7152">
      <w:pgSz w:w="15840" w:h="12240" w:orient="landscape"/>
      <w:pgMar w:top="1440" w:right="1440" w:bottom="15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06560C" w14:textId="77777777" w:rsidR="009247E7" w:rsidRDefault="009247E7" w:rsidP="007A1D7A">
      <w:r>
        <w:separator/>
      </w:r>
    </w:p>
  </w:endnote>
  <w:endnote w:type="continuationSeparator" w:id="0">
    <w:p w14:paraId="373A166A" w14:textId="77777777" w:rsidR="009247E7" w:rsidRDefault="009247E7" w:rsidP="007A1D7A">
      <w:r>
        <w:continuationSeparator/>
      </w:r>
    </w:p>
  </w:endnote>
  <w:endnote w:id="1">
    <w:p w14:paraId="1089EE7F" w14:textId="3D2ECE2E" w:rsidR="007A1D7A" w:rsidRDefault="007A1D7A">
      <w:pPr>
        <w:pStyle w:val="EndnoteText"/>
      </w:pPr>
      <w:r>
        <w:rPr>
          <w:rStyle w:val="EndnoteReference"/>
        </w:rPr>
        <w:t>*</w:t>
      </w:r>
      <w:r>
        <w:t xml:space="preserve"> </w:t>
      </w:r>
      <w:bookmarkStart w:id="0" w:name="_GoBack"/>
      <w:r w:rsidRPr="001E4B21">
        <w:rPr>
          <w:i/>
        </w:rPr>
        <w:t>P</w:t>
      </w:r>
      <w:bookmarkEnd w:id="0"/>
      <w:r>
        <w:t>-value from significance test of relevant contrast from GEE model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1CC1A3" w14:textId="77777777" w:rsidR="009247E7" w:rsidRDefault="009247E7" w:rsidP="007A1D7A">
      <w:r>
        <w:separator/>
      </w:r>
    </w:p>
  </w:footnote>
  <w:footnote w:type="continuationSeparator" w:id="0">
    <w:p w14:paraId="7E3AD80C" w14:textId="77777777" w:rsidR="009247E7" w:rsidRDefault="009247E7" w:rsidP="007A1D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140B40"/>
    <w:multiLevelType w:val="multilevel"/>
    <w:tmpl w:val="EA5EBED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>
    <w:nsid w:val="36673D26"/>
    <w:multiLevelType w:val="multilevel"/>
    <w:tmpl w:val="DD98A998"/>
    <w:styleLink w:val="MTNRecompetition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01F"/>
    <w:rsid w:val="00001ED7"/>
    <w:rsid w:val="000020FA"/>
    <w:rsid w:val="00004729"/>
    <w:rsid w:val="00006111"/>
    <w:rsid w:val="0000630D"/>
    <w:rsid w:val="0001003F"/>
    <w:rsid w:val="0001139C"/>
    <w:rsid w:val="00011CCF"/>
    <w:rsid w:val="00012799"/>
    <w:rsid w:val="00012CE1"/>
    <w:rsid w:val="00014563"/>
    <w:rsid w:val="000161C1"/>
    <w:rsid w:val="00017570"/>
    <w:rsid w:val="0002011D"/>
    <w:rsid w:val="0002668F"/>
    <w:rsid w:val="00026C33"/>
    <w:rsid w:val="00036057"/>
    <w:rsid w:val="000376BF"/>
    <w:rsid w:val="00045B2A"/>
    <w:rsid w:val="0005492C"/>
    <w:rsid w:val="00055034"/>
    <w:rsid w:val="000559F4"/>
    <w:rsid w:val="0007269E"/>
    <w:rsid w:val="000776EC"/>
    <w:rsid w:val="0008267D"/>
    <w:rsid w:val="00082BAB"/>
    <w:rsid w:val="000832BC"/>
    <w:rsid w:val="00083E93"/>
    <w:rsid w:val="00090474"/>
    <w:rsid w:val="00094D75"/>
    <w:rsid w:val="000A363C"/>
    <w:rsid w:val="000A5278"/>
    <w:rsid w:val="000A5954"/>
    <w:rsid w:val="000B3C29"/>
    <w:rsid w:val="000B4E63"/>
    <w:rsid w:val="000B7CD9"/>
    <w:rsid w:val="000C5016"/>
    <w:rsid w:val="000C5277"/>
    <w:rsid w:val="000D1AAC"/>
    <w:rsid w:val="000D2D8F"/>
    <w:rsid w:val="000E27AB"/>
    <w:rsid w:val="000E2F07"/>
    <w:rsid w:val="000F21B9"/>
    <w:rsid w:val="000F62F2"/>
    <w:rsid w:val="000F70A5"/>
    <w:rsid w:val="001001F4"/>
    <w:rsid w:val="00101212"/>
    <w:rsid w:val="00102854"/>
    <w:rsid w:val="001031D4"/>
    <w:rsid w:val="00114039"/>
    <w:rsid w:val="00116556"/>
    <w:rsid w:val="0011781D"/>
    <w:rsid w:val="00123261"/>
    <w:rsid w:val="00123EF7"/>
    <w:rsid w:val="00125D8F"/>
    <w:rsid w:val="0013232E"/>
    <w:rsid w:val="00136B4A"/>
    <w:rsid w:val="00141993"/>
    <w:rsid w:val="001442ED"/>
    <w:rsid w:val="00144777"/>
    <w:rsid w:val="001448A2"/>
    <w:rsid w:val="00145A93"/>
    <w:rsid w:val="001469CC"/>
    <w:rsid w:val="001515F7"/>
    <w:rsid w:val="00156093"/>
    <w:rsid w:val="00156107"/>
    <w:rsid w:val="00156AAE"/>
    <w:rsid w:val="001611C5"/>
    <w:rsid w:val="00165633"/>
    <w:rsid w:val="00166169"/>
    <w:rsid w:val="001752EB"/>
    <w:rsid w:val="00184441"/>
    <w:rsid w:val="0018669F"/>
    <w:rsid w:val="0019150F"/>
    <w:rsid w:val="001949E6"/>
    <w:rsid w:val="001A0C71"/>
    <w:rsid w:val="001A24AA"/>
    <w:rsid w:val="001A51B1"/>
    <w:rsid w:val="001A6CD9"/>
    <w:rsid w:val="001A7B45"/>
    <w:rsid w:val="001A7D40"/>
    <w:rsid w:val="001B4487"/>
    <w:rsid w:val="001B44F4"/>
    <w:rsid w:val="001B69EC"/>
    <w:rsid w:val="001C0076"/>
    <w:rsid w:val="001C1BD4"/>
    <w:rsid w:val="001C54BF"/>
    <w:rsid w:val="001C7152"/>
    <w:rsid w:val="001E4B21"/>
    <w:rsid w:val="001E5B36"/>
    <w:rsid w:val="001E7438"/>
    <w:rsid w:val="001F0311"/>
    <w:rsid w:val="00200372"/>
    <w:rsid w:val="0020182F"/>
    <w:rsid w:val="00202EB1"/>
    <w:rsid w:val="00202F00"/>
    <w:rsid w:val="00207027"/>
    <w:rsid w:val="00210B6E"/>
    <w:rsid w:val="00215336"/>
    <w:rsid w:val="00215B1A"/>
    <w:rsid w:val="00220292"/>
    <w:rsid w:val="002308D6"/>
    <w:rsid w:val="00232E84"/>
    <w:rsid w:val="0023652C"/>
    <w:rsid w:val="002404CC"/>
    <w:rsid w:val="0024068B"/>
    <w:rsid w:val="00247853"/>
    <w:rsid w:val="00254AAD"/>
    <w:rsid w:val="002552BC"/>
    <w:rsid w:val="0025739C"/>
    <w:rsid w:val="00264203"/>
    <w:rsid w:val="002659E1"/>
    <w:rsid w:val="00272479"/>
    <w:rsid w:val="00282110"/>
    <w:rsid w:val="0028423F"/>
    <w:rsid w:val="00284C4B"/>
    <w:rsid w:val="0028673A"/>
    <w:rsid w:val="00291A31"/>
    <w:rsid w:val="00292347"/>
    <w:rsid w:val="00292A72"/>
    <w:rsid w:val="002A4EC1"/>
    <w:rsid w:val="002A6FF0"/>
    <w:rsid w:val="002A77F9"/>
    <w:rsid w:val="002B10E9"/>
    <w:rsid w:val="002B30BD"/>
    <w:rsid w:val="002B3772"/>
    <w:rsid w:val="002B568F"/>
    <w:rsid w:val="002C055D"/>
    <w:rsid w:val="002C4274"/>
    <w:rsid w:val="002D0055"/>
    <w:rsid w:val="002D1A5F"/>
    <w:rsid w:val="002D7809"/>
    <w:rsid w:val="002E125E"/>
    <w:rsid w:val="002E1D0D"/>
    <w:rsid w:val="002E21EB"/>
    <w:rsid w:val="002F1939"/>
    <w:rsid w:val="002F1DA5"/>
    <w:rsid w:val="002F3467"/>
    <w:rsid w:val="002F60FF"/>
    <w:rsid w:val="002F7434"/>
    <w:rsid w:val="00300FFF"/>
    <w:rsid w:val="00303B66"/>
    <w:rsid w:val="00304B03"/>
    <w:rsid w:val="003118C8"/>
    <w:rsid w:val="00314BD4"/>
    <w:rsid w:val="003152F8"/>
    <w:rsid w:val="00317499"/>
    <w:rsid w:val="0032338C"/>
    <w:rsid w:val="00325C97"/>
    <w:rsid w:val="00326479"/>
    <w:rsid w:val="003264B9"/>
    <w:rsid w:val="00327CEF"/>
    <w:rsid w:val="003363E6"/>
    <w:rsid w:val="0033756F"/>
    <w:rsid w:val="0034105C"/>
    <w:rsid w:val="00344D76"/>
    <w:rsid w:val="003452BD"/>
    <w:rsid w:val="003463E6"/>
    <w:rsid w:val="003468CE"/>
    <w:rsid w:val="00353A4D"/>
    <w:rsid w:val="0035602B"/>
    <w:rsid w:val="00367EDA"/>
    <w:rsid w:val="003707D8"/>
    <w:rsid w:val="00370CC1"/>
    <w:rsid w:val="003738AE"/>
    <w:rsid w:val="0037781C"/>
    <w:rsid w:val="003819D0"/>
    <w:rsid w:val="00390FC0"/>
    <w:rsid w:val="003965DE"/>
    <w:rsid w:val="003A29CD"/>
    <w:rsid w:val="003A2C4C"/>
    <w:rsid w:val="003B45B3"/>
    <w:rsid w:val="003B4762"/>
    <w:rsid w:val="003C09BA"/>
    <w:rsid w:val="003C1D8F"/>
    <w:rsid w:val="003D404D"/>
    <w:rsid w:val="003D75C8"/>
    <w:rsid w:val="003F22DA"/>
    <w:rsid w:val="003F6F3A"/>
    <w:rsid w:val="004007FD"/>
    <w:rsid w:val="00403000"/>
    <w:rsid w:val="0041353F"/>
    <w:rsid w:val="00417DD4"/>
    <w:rsid w:val="00420A3F"/>
    <w:rsid w:val="00423FA6"/>
    <w:rsid w:val="0042434D"/>
    <w:rsid w:val="00424BE6"/>
    <w:rsid w:val="00425447"/>
    <w:rsid w:val="00426D1D"/>
    <w:rsid w:val="004275DF"/>
    <w:rsid w:val="00430CE8"/>
    <w:rsid w:val="00431D7C"/>
    <w:rsid w:val="0043546C"/>
    <w:rsid w:val="00437FB1"/>
    <w:rsid w:val="00440F78"/>
    <w:rsid w:val="00442064"/>
    <w:rsid w:val="00443649"/>
    <w:rsid w:val="00445E55"/>
    <w:rsid w:val="00447605"/>
    <w:rsid w:val="0045288C"/>
    <w:rsid w:val="00452901"/>
    <w:rsid w:val="004631FC"/>
    <w:rsid w:val="00463CA5"/>
    <w:rsid w:val="004648A3"/>
    <w:rsid w:val="0046725A"/>
    <w:rsid w:val="00473770"/>
    <w:rsid w:val="00481030"/>
    <w:rsid w:val="0048685C"/>
    <w:rsid w:val="0049204D"/>
    <w:rsid w:val="00495D84"/>
    <w:rsid w:val="0049614B"/>
    <w:rsid w:val="004A3137"/>
    <w:rsid w:val="004A6FCD"/>
    <w:rsid w:val="004B4566"/>
    <w:rsid w:val="004B6F0A"/>
    <w:rsid w:val="004B74FB"/>
    <w:rsid w:val="004C201F"/>
    <w:rsid w:val="004C24E4"/>
    <w:rsid w:val="004C2FE4"/>
    <w:rsid w:val="004C495D"/>
    <w:rsid w:val="004C53F1"/>
    <w:rsid w:val="004C7ABE"/>
    <w:rsid w:val="004D0926"/>
    <w:rsid w:val="004D10AD"/>
    <w:rsid w:val="004D1F27"/>
    <w:rsid w:val="004D5607"/>
    <w:rsid w:val="004E40BE"/>
    <w:rsid w:val="004E496D"/>
    <w:rsid w:val="004E53DD"/>
    <w:rsid w:val="004F0B4A"/>
    <w:rsid w:val="004F4BD6"/>
    <w:rsid w:val="004F4DC5"/>
    <w:rsid w:val="004F605C"/>
    <w:rsid w:val="004F71C7"/>
    <w:rsid w:val="00502840"/>
    <w:rsid w:val="005043E0"/>
    <w:rsid w:val="00505F60"/>
    <w:rsid w:val="00506431"/>
    <w:rsid w:val="005077A0"/>
    <w:rsid w:val="005120D7"/>
    <w:rsid w:val="00516D2C"/>
    <w:rsid w:val="00521C98"/>
    <w:rsid w:val="00524442"/>
    <w:rsid w:val="0052606E"/>
    <w:rsid w:val="005308EE"/>
    <w:rsid w:val="00530EA5"/>
    <w:rsid w:val="00531FFA"/>
    <w:rsid w:val="00541D6B"/>
    <w:rsid w:val="0054406C"/>
    <w:rsid w:val="00545889"/>
    <w:rsid w:val="00551959"/>
    <w:rsid w:val="00551ACE"/>
    <w:rsid w:val="00552BA9"/>
    <w:rsid w:val="00553589"/>
    <w:rsid w:val="00555B4D"/>
    <w:rsid w:val="00565A7F"/>
    <w:rsid w:val="00565AF4"/>
    <w:rsid w:val="005701C5"/>
    <w:rsid w:val="0057193B"/>
    <w:rsid w:val="00571E17"/>
    <w:rsid w:val="00572129"/>
    <w:rsid w:val="00582C04"/>
    <w:rsid w:val="00584160"/>
    <w:rsid w:val="00590B60"/>
    <w:rsid w:val="00591E3B"/>
    <w:rsid w:val="005A0C6D"/>
    <w:rsid w:val="005B64D6"/>
    <w:rsid w:val="005C0721"/>
    <w:rsid w:val="005C3B65"/>
    <w:rsid w:val="005C5339"/>
    <w:rsid w:val="005C58F0"/>
    <w:rsid w:val="005C5C1C"/>
    <w:rsid w:val="005D01A9"/>
    <w:rsid w:val="005D5709"/>
    <w:rsid w:val="005D7605"/>
    <w:rsid w:val="005E0F7D"/>
    <w:rsid w:val="005E11CC"/>
    <w:rsid w:val="005E2679"/>
    <w:rsid w:val="005E49F4"/>
    <w:rsid w:val="005F2F26"/>
    <w:rsid w:val="005F6B4C"/>
    <w:rsid w:val="005F774C"/>
    <w:rsid w:val="00602616"/>
    <w:rsid w:val="00602788"/>
    <w:rsid w:val="00607101"/>
    <w:rsid w:val="00607115"/>
    <w:rsid w:val="00607C9E"/>
    <w:rsid w:val="00612ABE"/>
    <w:rsid w:val="006133B1"/>
    <w:rsid w:val="00614B1E"/>
    <w:rsid w:val="00615C0B"/>
    <w:rsid w:val="00621AD7"/>
    <w:rsid w:val="006246AC"/>
    <w:rsid w:val="0062637D"/>
    <w:rsid w:val="0062639D"/>
    <w:rsid w:val="00636B6C"/>
    <w:rsid w:val="00640C27"/>
    <w:rsid w:val="00655B13"/>
    <w:rsid w:val="0065646A"/>
    <w:rsid w:val="00665BA6"/>
    <w:rsid w:val="0067033B"/>
    <w:rsid w:val="00674DFB"/>
    <w:rsid w:val="00677B87"/>
    <w:rsid w:val="00693CCA"/>
    <w:rsid w:val="00697381"/>
    <w:rsid w:val="00697ED0"/>
    <w:rsid w:val="006A4D33"/>
    <w:rsid w:val="006A4E9B"/>
    <w:rsid w:val="006B0547"/>
    <w:rsid w:val="006B52F4"/>
    <w:rsid w:val="006B60C8"/>
    <w:rsid w:val="006C0AE7"/>
    <w:rsid w:val="006C0D7F"/>
    <w:rsid w:val="006C11CA"/>
    <w:rsid w:val="006C46C3"/>
    <w:rsid w:val="006D4382"/>
    <w:rsid w:val="006D4D49"/>
    <w:rsid w:val="006D62AB"/>
    <w:rsid w:val="006D74CD"/>
    <w:rsid w:val="006E65A8"/>
    <w:rsid w:val="006E7AE6"/>
    <w:rsid w:val="006F34D6"/>
    <w:rsid w:val="006F46B7"/>
    <w:rsid w:val="006F5A0F"/>
    <w:rsid w:val="006F60E8"/>
    <w:rsid w:val="006F62DD"/>
    <w:rsid w:val="00703CED"/>
    <w:rsid w:val="00716B62"/>
    <w:rsid w:val="00721BB6"/>
    <w:rsid w:val="0072290A"/>
    <w:rsid w:val="0072373A"/>
    <w:rsid w:val="007304C9"/>
    <w:rsid w:val="007345F4"/>
    <w:rsid w:val="007361E4"/>
    <w:rsid w:val="007368C5"/>
    <w:rsid w:val="00747703"/>
    <w:rsid w:val="0075134B"/>
    <w:rsid w:val="00752557"/>
    <w:rsid w:val="00752760"/>
    <w:rsid w:val="00762153"/>
    <w:rsid w:val="00765223"/>
    <w:rsid w:val="00766659"/>
    <w:rsid w:val="00767FCA"/>
    <w:rsid w:val="00773950"/>
    <w:rsid w:val="007753E9"/>
    <w:rsid w:val="0077786A"/>
    <w:rsid w:val="0078472F"/>
    <w:rsid w:val="0079111C"/>
    <w:rsid w:val="00791228"/>
    <w:rsid w:val="00796025"/>
    <w:rsid w:val="007A1D7A"/>
    <w:rsid w:val="007A36BD"/>
    <w:rsid w:val="007A6091"/>
    <w:rsid w:val="007A69D8"/>
    <w:rsid w:val="007B13C7"/>
    <w:rsid w:val="007B24B4"/>
    <w:rsid w:val="007B3525"/>
    <w:rsid w:val="007B5A16"/>
    <w:rsid w:val="007B5DBC"/>
    <w:rsid w:val="007C092A"/>
    <w:rsid w:val="007C48F0"/>
    <w:rsid w:val="007C77F0"/>
    <w:rsid w:val="007C7F5F"/>
    <w:rsid w:val="007D63FB"/>
    <w:rsid w:val="007D7AB5"/>
    <w:rsid w:val="007E1C92"/>
    <w:rsid w:val="007E3F2F"/>
    <w:rsid w:val="007F17A0"/>
    <w:rsid w:val="007F2241"/>
    <w:rsid w:val="007F2872"/>
    <w:rsid w:val="007F4351"/>
    <w:rsid w:val="00802397"/>
    <w:rsid w:val="008040B8"/>
    <w:rsid w:val="00811514"/>
    <w:rsid w:val="00821A8D"/>
    <w:rsid w:val="008223AB"/>
    <w:rsid w:val="00824B4E"/>
    <w:rsid w:val="00826BB7"/>
    <w:rsid w:val="00827D91"/>
    <w:rsid w:val="0084076D"/>
    <w:rsid w:val="00842890"/>
    <w:rsid w:val="008476C1"/>
    <w:rsid w:val="00852A09"/>
    <w:rsid w:val="008531C1"/>
    <w:rsid w:val="0086057C"/>
    <w:rsid w:val="008608BE"/>
    <w:rsid w:val="008621D6"/>
    <w:rsid w:val="00862C2D"/>
    <w:rsid w:val="00866450"/>
    <w:rsid w:val="00866F89"/>
    <w:rsid w:val="00871793"/>
    <w:rsid w:val="008722C3"/>
    <w:rsid w:val="0087787F"/>
    <w:rsid w:val="008820F7"/>
    <w:rsid w:val="0088285A"/>
    <w:rsid w:val="0088372D"/>
    <w:rsid w:val="00883A78"/>
    <w:rsid w:val="008868F1"/>
    <w:rsid w:val="00890C21"/>
    <w:rsid w:val="008A15AA"/>
    <w:rsid w:val="008A24AE"/>
    <w:rsid w:val="008A297B"/>
    <w:rsid w:val="008A34E7"/>
    <w:rsid w:val="008A50C6"/>
    <w:rsid w:val="008B1504"/>
    <w:rsid w:val="008B28C0"/>
    <w:rsid w:val="008B2F6E"/>
    <w:rsid w:val="008B673F"/>
    <w:rsid w:val="008C037D"/>
    <w:rsid w:val="008C2CAE"/>
    <w:rsid w:val="008C5406"/>
    <w:rsid w:val="008C629F"/>
    <w:rsid w:val="008D09A9"/>
    <w:rsid w:val="008D2937"/>
    <w:rsid w:val="008D4015"/>
    <w:rsid w:val="008E4A57"/>
    <w:rsid w:val="008E4BA4"/>
    <w:rsid w:val="008F09C9"/>
    <w:rsid w:val="008F2A85"/>
    <w:rsid w:val="008F3273"/>
    <w:rsid w:val="008F4510"/>
    <w:rsid w:val="009041F8"/>
    <w:rsid w:val="00912CFC"/>
    <w:rsid w:val="00913924"/>
    <w:rsid w:val="009175B6"/>
    <w:rsid w:val="00920246"/>
    <w:rsid w:val="009247E7"/>
    <w:rsid w:val="0092620B"/>
    <w:rsid w:val="00952B3D"/>
    <w:rsid w:val="00955F9A"/>
    <w:rsid w:val="00957534"/>
    <w:rsid w:val="0096209C"/>
    <w:rsid w:val="009620B2"/>
    <w:rsid w:val="0096454E"/>
    <w:rsid w:val="00964BB2"/>
    <w:rsid w:val="00964CC0"/>
    <w:rsid w:val="00965EDF"/>
    <w:rsid w:val="00965F06"/>
    <w:rsid w:val="009676C3"/>
    <w:rsid w:val="009704C3"/>
    <w:rsid w:val="00971749"/>
    <w:rsid w:val="009753BD"/>
    <w:rsid w:val="0098025F"/>
    <w:rsid w:val="00981AAB"/>
    <w:rsid w:val="00990BA3"/>
    <w:rsid w:val="00995006"/>
    <w:rsid w:val="00995ABD"/>
    <w:rsid w:val="009A6165"/>
    <w:rsid w:val="009B1295"/>
    <w:rsid w:val="009B4CA4"/>
    <w:rsid w:val="009B7B14"/>
    <w:rsid w:val="009C5AE8"/>
    <w:rsid w:val="009D507F"/>
    <w:rsid w:val="009D54CF"/>
    <w:rsid w:val="009D680D"/>
    <w:rsid w:val="009E1A30"/>
    <w:rsid w:val="009E1AD5"/>
    <w:rsid w:val="009E2498"/>
    <w:rsid w:val="009E68B6"/>
    <w:rsid w:val="009F121E"/>
    <w:rsid w:val="009F5D3C"/>
    <w:rsid w:val="00A01E29"/>
    <w:rsid w:val="00A031A6"/>
    <w:rsid w:val="00A101BC"/>
    <w:rsid w:val="00A10DFC"/>
    <w:rsid w:val="00A12984"/>
    <w:rsid w:val="00A151E3"/>
    <w:rsid w:val="00A15FD1"/>
    <w:rsid w:val="00A163B3"/>
    <w:rsid w:val="00A2031F"/>
    <w:rsid w:val="00A21DB3"/>
    <w:rsid w:val="00A266A0"/>
    <w:rsid w:val="00A319B3"/>
    <w:rsid w:val="00A35313"/>
    <w:rsid w:val="00A3757C"/>
    <w:rsid w:val="00A40CFA"/>
    <w:rsid w:val="00A40FA5"/>
    <w:rsid w:val="00A416A6"/>
    <w:rsid w:val="00A46E30"/>
    <w:rsid w:val="00A513DF"/>
    <w:rsid w:val="00A54EAF"/>
    <w:rsid w:val="00A550EC"/>
    <w:rsid w:val="00A57A3F"/>
    <w:rsid w:val="00A6099E"/>
    <w:rsid w:val="00A613FB"/>
    <w:rsid w:val="00A62E67"/>
    <w:rsid w:val="00A63844"/>
    <w:rsid w:val="00A642A8"/>
    <w:rsid w:val="00A64FAE"/>
    <w:rsid w:val="00A659AA"/>
    <w:rsid w:val="00A72330"/>
    <w:rsid w:val="00A72FB8"/>
    <w:rsid w:val="00A73547"/>
    <w:rsid w:val="00A7494C"/>
    <w:rsid w:val="00A85959"/>
    <w:rsid w:val="00A87FA7"/>
    <w:rsid w:val="00A90686"/>
    <w:rsid w:val="00A91C7B"/>
    <w:rsid w:val="00A92E10"/>
    <w:rsid w:val="00A963B0"/>
    <w:rsid w:val="00A96803"/>
    <w:rsid w:val="00AA1EAE"/>
    <w:rsid w:val="00AA39B7"/>
    <w:rsid w:val="00AA3A0F"/>
    <w:rsid w:val="00AB0203"/>
    <w:rsid w:val="00AB46EF"/>
    <w:rsid w:val="00AC0E31"/>
    <w:rsid w:val="00AC302A"/>
    <w:rsid w:val="00AC6F18"/>
    <w:rsid w:val="00AD11A8"/>
    <w:rsid w:val="00AD6325"/>
    <w:rsid w:val="00AE42D5"/>
    <w:rsid w:val="00AE5B53"/>
    <w:rsid w:val="00AF0471"/>
    <w:rsid w:val="00AF1DD9"/>
    <w:rsid w:val="00AF3A41"/>
    <w:rsid w:val="00AF6D41"/>
    <w:rsid w:val="00B12038"/>
    <w:rsid w:val="00B14F17"/>
    <w:rsid w:val="00B16B93"/>
    <w:rsid w:val="00B1777E"/>
    <w:rsid w:val="00B1778C"/>
    <w:rsid w:val="00B21C69"/>
    <w:rsid w:val="00B236AA"/>
    <w:rsid w:val="00B23E09"/>
    <w:rsid w:val="00B37165"/>
    <w:rsid w:val="00B45EDE"/>
    <w:rsid w:val="00B51144"/>
    <w:rsid w:val="00B51B25"/>
    <w:rsid w:val="00B520B5"/>
    <w:rsid w:val="00B550FE"/>
    <w:rsid w:val="00B654E3"/>
    <w:rsid w:val="00B67BC4"/>
    <w:rsid w:val="00B705B3"/>
    <w:rsid w:val="00B75EF8"/>
    <w:rsid w:val="00B763F0"/>
    <w:rsid w:val="00B77F22"/>
    <w:rsid w:val="00B83A58"/>
    <w:rsid w:val="00B865D8"/>
    <w:rsid w:val="00B9474B"/>
    <w:rsid w:val="00B97B26"/>
    <w:rsid w:val="00BA22D7"/>
    <w:rsid w:val="00BA7DFC"/>
    <w:rsid w:val="00BB36B9"/>
    <w:rsid w:val="00BB54D3"/>
    <w:rsid w:val="00BC00E2"/>
    <w:rsid w:val="00BD14C8"/>
    <w:rsid w:val="00BD2671"/>
    <w:rsid w:val="00BD4DAE"/>
    <w:rsid w:val="00BD7055"/>
    <w:rsid w:val="00BD7882"/>
    <w:rsid w:val="00BE0D3A"/>
    <w:rsid w:val="00BF1D33"/>
    <w:rsid w:val="00BF514D"/>
    <w:rsid w:val="00C007ED"/>
    <w:rsid w:val="00C05FC9"/>
    <w:rsid w:val="00C1094F"/>
    <w:rsid w:val="00C11495"/>
    <w:rsid w:val="00C11D36"/>
    <w:rsid w:val="00C16F11"/>
    <w:rsid w:val="00C24A2A"/>
    <w:rsid w:val="00C2533E"/>
    <w:rsid w:val="00C27231"/>
    <w:rsid w:val="00C27438"/>
    <w:rsid w:val="00C30E14"/>
    <w:rsid w:val="00C332F1"/>
    <w:rsid w:val="00C35340"/>
    <w:rsid w:val="00C46D07"/>
    <w:rsid w:val="00C52B25"/>
    <w:rsid w:val="00C5739F"/>
    <w:rsid w:val="00C61A96"/>
    <w:rsid w:val="00C62F05"/>
    <w:rsid w:val="00C64054"/>
    <w:rsid w:val="00C66D13"/>
    <w:rsid w:val="00C704DC"/>
    <w:rsid w:val="00C71E82"/>
    <w:rsid w:val="00C768AD"/>
    <w:rsid w:val="00C811C0"/>
    <w:rsid w:val="00C823BF"/>
    <w:rsid w:val="00C90C73"/>
    <w:rsid w:val="00C90DF3"/>
    <w:rsid w:val="00C91B65"/>
    <w:rsid w:val="00C91E86"/>
    <w:rsid w:val="00C93755"/>
    <w:rsid w:val="00C97878"/>
    <w:rsid w:val="00CA5AD6"/>
    <w:rsid w:val="00CA7ABA"/>
    <w:rsid w:val="00CB3CEA"/>
    <w:rsid w:val="00CB41D8"/>
    <w:rsid w:val="00CB4CA3"/>
    <w:rsid w:val="00CC0FC5"/>
    <w:rsid w:val="00CC57C4"/>
    <w:rsid w:val="00CD15A3"/>
    <w:rsid w:val="00CD209D"/>
    <w:rsid w:val="00CD3CB6"/>
    <w:rsid w:val="00CD6820"/>
    <w:rsid w:val="00CE13DE"/>
    <w:rsid w:val="00CE2F90"/>
    <w:rsid w:val="00CE4577"/>
    <w:rsid w:val="00CE4EBA"/>
    <w:rsid w:val="00CE60C2"/>
    <w:rsid w:val="00CE6C0A"/>
    <w:rsid w:val="00CF18A4"/>
    <w:rsid w:val="00CF1B27"/>
    <w:rsid w:val="00CF2ECC"/>
    <w:rsid w:val="00CF3069"/>
    <w:rsid w:val="00CF41DB"/>
    <w:rsid w:val="00CF657D"/>
    <w:rsid w:val="00CF6E21"/>
    <w:rsid w:val="00D00B9B"/>
    <w:rsid w:val="00D00EF7"/>
    <w:rsid w:val="00D0486F"/>
    <w:rsid w:val="00D116B6"/>
    <w:rsid w:val="00D12DBB"/>
    <w:rsid w:val="00D131FA"/>
    <w:rsid w:val="00D13B41"/>
    <w:rsid w:val="00D157C8"/>
    <w:rsid w:val="00D165A6"/>
    <w:rsid w:val="00D206C0"/>
    <w:rsid w:val="00D20E08"/>
    <w:rsid w:val="00D2339D"/>
    <w:rsid w:val="00D31A50"/>
    <w:rsid w:val="00D31FCC"/>
    <w:rsid w:val="00D35D97"/>
    <w:rsid w:val="00D4160E"/>
    <w:rsid w:val="00D44B0C"/>
    <w:rsid w:val="00D47E8C"/>
    <w:rsid w:val="00D513A1"/>
    <w:rsid w:val="00D5329D"/>
    <w:rsid w:val="00D53C8B"/>
    <w:rsid w:val="00D56AD0"/>
    <w:rsid w:val="00D63F8A"/>
    <w:rsid w:val="00D6423B"/>
    <w:rsid w:val="00D647A5"/>
    <w:rsid w:val="00D71525"/>
    <w:rsid w:val="00D730D1"/>
    <w:rsid w:val="00D74A36"/>
    <w:rsid w:val="00D74E1B"/>
    <w:rsid w:val="00D82551"/>
    <w:rsid w:val="00D864B3"/>
    <w:rsid w:val="00D92EF7"/>
    <w:rsid w:val="00D941DC"/>
    <w:rsid w:val="00D97B8F"/>
    <w:rsid w:val="00DA140A"/>
    <w:rsid w:val="00DA69A8"/>
    <w:rsid w:val="00DA7A0D"/>
    <w:rsid w:val="00DB3439"/>
    <w:rsid w:val="00DC0BAC"/>
    <w:rsid w:val="00DC0DAD"/>
    <w:rsid w:val="00DD16E5"/>
    <w:rsid w:val="00DD6834"/>
    <w:rsid w:val="00DE2350"/>
    <w:rsid w:val="00DE2AB0"/>
    <w:rsid w:val="00DE2E4D"/>
    <w:rsid w:val="00DE784F"/>
    <w:rsid w:val="00DF1B81"/>
    <w:rsid w:val="00DF48D4"/>
    <w:rsid w:val="00E00907"/>
    <w:rsid w:val="00E05C25"/>
    <w:rsid w:val="00E11D12"/>
    <w:rsid w:val="00E12AA3"/>
    <w:rsid w:val="00E136DB"/>
    <w:rsid w:val="00E14FFE"/>
    <w:rsid w:val="00E25FAD"/>
    <w:rsid w:val="00E270BD"/>
    <w:rsid w:val="00E2731B"/>
    <w:rsid w:val="00E279A8"/>
    <w:rsid w:val="00E40F52"/>
    <w:rsid w:val="00E41E8D"/>
    <w:rsid w:val="00E43431"/>
    <w:rsid w:val="00E47F03"/>
    <w:rsid w:val="00E6326A"/>
    <w:rsid w:val="00E64A42"/>
    <w:rsid w:val="00E660FB"/>
    <w:rsid w:val="00E70A53"/>
    <w:rsid w:val="00E72DEC"/>
    <w:rsid w:val="00E7300C"/>
    <w:rsid w:val="00E73EEA"/>
    <w:rsid w:val="00E74C13"/>
    <w:rsid w:val="00E91150"/>
    <w:rsid w:val="00E92BEB"/>
    <w:rsid w:val="00EB10B7"/>
    <w:rsid w:val="00EB25BE"/>
    <w:rsid w:val="00EB2F18"/>
    <w:rsid w:val="00EB5245"/>
    <w:rsid w:val="00EB59F2"/>
    <w:rsid w:val="00EB6B54"/>
    <w:rsid w:val="00EB73E1"/>
    <w:rsid w:val="00EC1FF4"/>
    <w:rsid w:val="00EC67BE"/>
    <w:rsid w:val="00EC7041"/>
    <w:rsid w:val="00ED0BB4"/>
    <w:rsid w:val="00ED3EF4"/>
    <w:rsid w:val="00EE1789"/>
    <w:rsid w:val="00EE1D4E"/>
    <w:rsid w:val="00EE2E7A"/>
    <w:rsid w:val="00EE3273"/>
    <w:rsid w:val="00EE68F1"/>
    <w:rsid w:val="00EF3CEC"/>
    <w:rsid w:val="00EF3D1B"/>
    <w:rsid w:val="00EF4F68"/>
    <w:rsid w:val="00EF791D"/>
    <w:rsid w:val="00F031E0"/>
    <w:rsid w:val="00F0477C"/>
    <w:rsid w:val="00F11527"/>
    <w:rsid w:val="00F147CA"/>
    <w:rsid w:val="00F2055F"/>
    <w:rsid w:val="00F265E3"/>
    <w:rsid w:val="00F27B6E"/>
    <w:rsid w:val="00F313D7"/>
    <w:rsid w:val="00F35669"/>
    <w:rsid w:val="00F3799A"/>
    <w:rsid w:val="00F42071"/>
    <w:rsid w:val="00F4296D"/>
    <w:rsid w:val="00F45B2F"/>
    <w:rsid w:val="00F46377"/>
    <w:rsid w:val="00F46F92"/>
    <w:rsid w:val="00F47048"/>
    <w:rsid w:val="00F50C34"/>
    <w:rsid w:val="00F521CB"/>
    <w:rsid w:val="00F6123E"/>
    <w:rsid w:val="00F62A66"/>
    <w:rsid w:val="00F62B06"/>
    <w:rsid w:val="00F64E38"/>
    <w:rsid w:val="00F7034E"/>
    <w:rsid w:val="00F709B5"/>
    <w:rsid w:val="00F74FC4"/>
    <w:rsid w:val="00F80592"/>
    <w:rsid w:val="00F82AAA"/>
    <w:rsid w:val="00F82FD2"/>
    <w:rsid w:val="00F84834"/>
    <w:rsid w:val="00F93AA2"/>
    <w:rsid w:val="00F94E31"/>
    <w:rsid w:val="00FA10CE"/>
    <w:rsid w:val="00FA7032"/>
    <w:rsid w:val="00FB2AA2"/>
    <w:rsid w:val="00FB49AB"/>
    <w:rsid w:val="00FC0E5F"/>
    <w:rsid w:val="00FC336A"/>
    <w:rsid w:val="00FC426B"/>
    <w:rsid w:val="00FC4A22"/>
    <w:rsid w:val="00FC5BD0"/>
    <w:rsid w:val="00FC619C"/>
    <w:rsid w:val="00FD5CE7"/>
    <w:rsid w:val="00FD79F2"/>
    <w:rsid w:val="00FE589B"/>
    <w:rsid w:val="00FF041B"/>
    <w:rsid w:val="00FF20C2"/>
    <w:rsid w:val="00FF358E"/>
    <w:rsid w:val="00FF43E4"/>
    <w:rsid w:val="00FF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8437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0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F18"/>
    <w:pPr>
      <w:spacing w:after="0" w:line="240" w:lineRule="auto"/>
      <w:jc w:val="both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EB2F18"/>
    <w:pPr>
      <w:keepNext/>
      <w:numPr>
        <w:numId w:val="13"/>
      </w:numPr>
      <w:spacing w:before="240" w:after="60"/>
      <w:outlineLvl w:val="0"/>
    </w:pPr>
    <w:rPr>
      <w:rFonts w:eastAsia="Times New Roman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1"/>
    <w:autoRedefine/>
    <w:uiPriority w:val="99"/>
    <w:qFormat/>
    <w:rsid w:val="00EB2F18"/>
    <w:pPr>
      <w:keepNext/>
      <w:numPr>
        <w:ilvl w:val="1"/>
        <w:numId w:val="13"/>
      </w:numPr>
      <w:outlineLvl w:val="1"/>
    </w:pPr>
    <w:rPr>
      <w:rFonts w:eastAsia="Times New Roman" w:cs="Arial"/>
      <w:b/>
      <w:bCs/>
    </w:rPr>
  </w:style>
  <w:style w:type="paragraph" w:styleId="Heading3">
    <w:name w:val="heading 3"/>
    <w:basedOn w:val="Normal"/>
    <w:next w:val="Normal"/>
    <w:link w:val="Heading3Char1"/>
    <w:uiPriority w:val="99"/>
    <w:qFormat/>
    <w:rsid w:val="00EB2F18"/>
    <w:pPr>
      <w:keepNext/>
      <w:numPr>
        <w:ilvl w:val="2"/>
        <w:numId w:val="13"/>
      </w:numPr>
      <w:tabs>
        <w:tab w:val="left" w:pos="288"/>
      </w:tabs>
      <w:spacing w:before="240" w:after="60"/>
      <w:outlineLvl w:val="2"/>
    </w:pPr>
    <w:rPr>
      <w:rFonts w:eastAsia="Times New Roman"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B2F18"/>
    <w:pPr>
      <w:keepNext/>
      <w:numPr>
        <w:ilvl w:val="3"/>
        <w:numId w:val="13"/>
      </w:numPr>
      <w:tabs>
        <w:tab w:val="left" w:pos="288"/>
      </w:tabs>
      <w:spacing w:before="240" w:after="60"/>
      <w:outlineLvl w:val="3"/>
    </w:pPr>
    <w:rPr>
      <w:rFonts w:eastAsia="Times New Roman" w:cs="Times New Roman"/>
      <w:bCs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B2F18"/>
    <w:pPr>
      <w:numPr>
        <w:ilvl w:val="4"/>
        <w:numId w:val="13"/>
      </w:numPr>
      <w:spacing w:before="240" w:after="60"/>
      <w:outlineLvl w:val="4"/>
    </w:pPr>
    <w:rPr>
      <w:rFonts w:eastAsia="Times New Roman" w:cs="Times New Roman"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B2F18"/>
    <w:pPr>
      <w:numPr>
        <w:ilvl w:val="5"/>
        <w:numId w:val="13"/>
      </w:numPr>
      <w:spacing w:before="240" w:after="60"/>
      <w:outlineLvl w:val="5"/>
    </w:pPr>
    <w:rPr>
      <w:rFonts w:eastAsia="Times New Roman" w:cs="Times New Roman"/>
      <w:bCs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B2F18"/>
    <w:pPr>
      <w:numPr>
        <w:ilvl w:val="6"/>
        <w:numId w:val="13"/>
      </w:numPr>
      <w:spacing w:before="240" w:after="60"/>
      <w:outlineLvl w:val="6"/>
    </w:pPr>
    <w:rPr>
      <w:rFonts w:eastAsia="Times New Roman" w:cs="Times New Roma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B2F18"/>
    <w:pPr>
      <w:numPr>
        <w:ilvl w:val="7"/>
        <w:numId w:val="13"/>
      </w:numPr>
      <w:spacing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EB2F18"/>
    <w:pPr>
      <w:numPr>
        <w:ilvl w:val="8"/>
        <w:numId w:val="1"/>
      </w:numPr>
      <w:tabs>
        <w:tab w:val="num" w:pos="1584"/>
      </w:tabs>
      <w:spacing w:before="240" w:after="60"/>
      <w:ind w:left="1584" w:hanging="1584"/>
      <w:outlineLvl w:val="8"/>
    </w:pPr>
    <w:rPr>
      <w:rFonts w:eastAsia="Times New Roman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TNRecompetition">
    <w:name w:val="MTN Recompetition"/>
    <w:uiPriority w:val="99"/>
    <w:rsid w:val="005C0721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EB2F18"/>
    <w:pPr>
      <w:spacing w:after="300"/>
      <w:contextualSpacing/>
    </w:pPr>
    <w:rPr>
      <w:rFonts w:eastAsiaTheme="majorEastAsia" w:cstheme="majorBidi"/>
      <w:b/>
      <w:caps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B2F18"/>
    <w:rPr>
      <w:rFonts w:ascii="Arial" w:eastAsiaTheme="majorEastAsia" w:hAnsi="Arial" w:cstheme="majorBidi"/>
      <w:b/>
      <w:caps/>
      <w:spacing w:val="5"/>
      <w:kern w:val="28"/>
      <w:sz w:val="24"/>
      <w:szCs w:val="52"/>
    </w:rPr>
  </w:style>
  <w:style w:type="character" w:customStyle="1" w:styleId="Heading2Char">
    <w:name w:val="Heading 2 Char"/>
    <w:basedOn w:val="DefaultParagraphFont"/>
    <w:uiPriority w:val="9"/>
    <w:semiHidden/>
    <w:rsid w:val="002E12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2Char1">
    <w:name w:val="Heading 2 Char1"/>
    <w:basedOn w:val="DefaultParagraphFont"/>
    <w:link w:val="Heading2"/>
    <w:uiPriority w:val="99"/>
    <w:locked/>
    <w:rsid w:val="00EB2F18"/>
    <w:rPr>
      <w:rFonts w:ascii="Arial" w:eastAsia="Times New Roman" w:hAnsi="Arial" w:cs="Arial"/>
      <w:b/>
      <w:bCs/>
      <w:szCs w:val="24"/>
    </w:rPr>
  </w:style>
  <w:style w:type="character" w:customStyle="1" w:styleId="Heading1Char">
    <w:name w:val="Heading 1 Char"/>
    <w:basedOn w:val="DefaultParagraphFont"/>
    <w:uiPriority w:val="9"/>
    <w:rsid w:val="00EB2F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basedOn w:val="DefaultParagraphFont"/>
    <w:link w:val="Heading1"/>
    <w:uiPriority w:val="9"/>
    <w:locked/>
    <w:rsid w:val="00EB2F18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uiPriority w:val="9"/>
    <w:semiHidden/>
    <w:rsid w:val="00EB2F18"/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customStyle="1" w:styleId="Heading3Char1">
    <w:name w:val="Heading 3 Char1"/>
    <w:basedOn w:val="DefaultParagraphFont"/>
    <w:link w:val="Heading3"/>
    <w:uiPriority w:val="99"/>
    <w:locked/>
    <w:rsid w:val="00EB2F18"/>
    <w:rPr>
      <w:rFonts w:ascii="Arial" w:eastAsia="Times New Roman" w:hAnsi="Arial" w:cs="Arial"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EB2F18"/>
    <w:rPr>
      <w:rFonts w:ascii="Arial" w:eastAsia="Times New Roman" w:hAnsi="Arial" w:cs="Times New Roman"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EB2F18"/>
    <w:rPr>
      <w:rFonts w:ascii="Arial" w:eastAsia="Times New Roman" w:hAnsi="Arial" w:cs="Times New Roman"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EB2F18"/>
    <w:rPr>
      <w:rFonts w:ascii="Arial" w:eastAsia="Times New Roman" w:hAnsi="Arial" w:cs="Times New Roman"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EB2F18"/>
    <w:rPr>
      <w:rFonts w:ascii="Arial" w:eastAsia="Times New Roman" w:hAnsi="Arial" w:cs="Times New Roman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EB2F18"/>
    <w:rPr>
      <w:rFonts w:ascii="Arial" w:eastAsia="Times New Roman" w:hAnsi="Arial" w:cs="Times New Roman"/>
      <w:i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EB2F18"/>
    <w:rPr>
      <w:rFonts w:ascii="Arial" w:eastAsia="Times New Roman" w:hAnsi="Arial" w:cs="Arial"/>
    </w:rPr>
  </w:style>
  <w:style w:type="paragraph" w:styleId="Caption">
    <w:name w:val="caption"/>
    <w:basedOn w:val="Normal"/>
    <w:next w:val="Normal"/>
    <w:qFormat/>
    <w:rsid w:val="00EB2F18"/>
    <w:pPr>
      <w:keepNext/>
    </w:pPr>
    <w:rPr>
      <w:rFonts w:eastAsia="Times New Roman" w:cs="Arial"/>
      <w:b/>
      <w:bCs/>
      <w:sz w:val="20"/>
      <w:szCs w:val="20"/>
    </w:rPr>
  </w:style>
  <w:style w:type="character" w:styleId="Strong">
    <w:name w:val="Strong"/>
    <w:basedOn w:val="DefaultParagraphFont"/>
    <w:qFormat/>
    <w:rsid w:val="00EB2F18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EB2F18"/>
    <w:pPr>
      <w:ind w:left="720"/>
    </w:pPr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4C2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6B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B9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7A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ABA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ABA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A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ABA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7ABA"/>
    <w:pPr>
      <w:spacing w:after="0" w:line="240" w:lineRule="auto"/>
    </w:pPr>
    <w:rPr>
      <w:rFonts w:ascii="Arial" w:hAnsi="Arial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7A1D7A"/>
    <w:rPr>
      <w:sz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A1D7A"/>
    <w:rPr>
      <w:rFonts w:ascii="Arial" w:hAnsi="Arial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7A1D7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0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F18"/>
    <w:pPr>
      <w:spacing w:after="0" w:line="240" w:lineRule="auto"/>
      <w:jc w:val="both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EB2F18"/>
    <w:pPr>
      <w:keepNext/>
      <w:numPr>
        <w:numId w:val="13"/>
      </w:numPr>
      <w:spacing w:before="240" w:after="60"/>
      <w:outlineLvl w:val="0"/>
    </w:pPr>
    <w:rPr>
      <w:rFonts w:eastAsia="Times New Roman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1"/>
    <w:autoRedefine/>
    <w:uiPriority w:val="99"/>
    <w:qFormat/>
    <w:rsid w:val="00EB2F18"/>
    <w:pPr>
      <w:keepNext/>
      <w:numPr>
        <w:ilvl w:val="1"/>
        <w:numId w:val="13"/>
      </w:numPr>
      <w:outlineLvl w:val="1"/>
    </w:pPr>
    <w:rPr>
      <w:rFonts w:eastAsia="Times New Roman" w:cs="Arial"/>
      <w:b/>
      <w:bCs/>
    </w:rPr>
  </w:style>
  <w:style w:type="paragraph" w:styleId="Heading3">
    <w:name w:val="heading 3"/>
    <w:basedOn w:val="Normal"/>
    <w:next w:val="Normal"/>
    <w:link w:val="Heading3Char1"/>
    <w:uiPriority w:val="99"/>
    <w:qFormat/>
    <w:rsid w:val="00EB2F18"/>
    <w:pPr>
      <w:keepNext/>
      <w:numPr>
        <w:ilvl w:val="2"/>
        <w:numId w:val="13"/>
      </w:numPr>
      <w:tabs>
        <w:tab w:val="left" w:pos="288"/>
      </w:tabs>
      <w:spacing w:before="240" w:after="60"/>
      <w:outlineLvl w:val="2"/>
    </w:pPr>
    <w:rPr>
      <w:rFonts w:eastAsia="Times New Roman"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B2F18"/>
    <w:pPr>
      <w:keepNext/>
      <w:numPr>
        <w:ilvl w:val="3"/>
        <w:numId w:val="13"/>
      </w:numPr>
      <w:tabs>
        <w:tab w:val="left" w:pos="288"/>
      </w:tabs>
      <w:spacing w:before="240" w:after="60"/>
      <w:outlineLvl w:val="3"/>
    </w:pPr>
    <w:rPr>
      <w:rFonts w:eastAsia="Times New Roman" w:cs="Times New Roman"/>
      <w:bCs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B2F18"/>
    <w:pPr>
      <w:numPr>
        <w:ilvl w:val="4"/>
        <w:numId w:val="13"/>
      </w:numPr>
      <w:spacing w:before="240" w:after="60"/>
      <w:outlineLvl w:val="4"/>
    </w:pPr>
    <w:rPr>
      <w:rFonts w:eastAsia="Times New Roman" w:cs="Times New Roman"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B2F18"/>
    <w:pPr>
      <w:numPr>
        <w:ilvl w:val="5"/>
        <w:numId w:val="13"/>
      </w:numPr>
      <w:spacing w:before="240" w:after="60"/>
      <w:outlineLvl w:val="5"/>
    </w:pPr>
    <w:rPr>
      <w:rFonts w:eastAsia="Times New Roman" w:cs="Times New Roman"/>
      <w:bCs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B2F18"/>
    <w:pPr>
      <w:numPr>
        <w:ilvl w:val="6"/>
        <w:numId w:val="13"/>
      </w:numPr>
      <w:spacing w:before="240" w:after="60"/>
      <w:outlineLvl w:val="6"/>
    </w:pPr>
    <w:rPr>
      <w:rFonts w:eastAsia="Times New Roman" w:cs="Times New Roma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B2F18"/>
    <w:pPr>
      <w:numPr>
        <w:ilvl w:val="7"/>
        <w:numId w:val="13"/>
      </w:numPr>
      <w:spacing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EB2F18"/>
    <w:pPr>
      <w:numPr>
        <w:ilvl w:val="8"/>
        <w:numId w:val="1"/>
      </w:numPr>
      <w:tabs>
        <w:tab w:val="num" w:pos="1584"/>
      </w:tabs>
      <w:spacing w:before="240" w:after="60"/>
      <w:ind w:left="1584" w:hanging="1584"/>
      <w:outlineLvl w:val="8"/>
    </w:pPr>
    <w:rPr>
      <w:rFonts w:eastAsia="Times New Roman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TNRecompetition">
    <w:name w:val="MTN Recompetition"/>
    <w:uiPriority w:val="99"/>
    <w:rsid w:val="005C0721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EB2F18"/>
    <w:pPr>
      <w:spacing w:after="300"/>
      <w:contextualSpacing/>
    </w:pPr>
    <w:rPr>
      <w:rFonts w:eastAsiaTheme="majorEastAsia" w:cstheme="majorBidi"/>
      <w:b/>
      <w:caps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B2F18"/>
    <w:rPr>
      <w:rFonts w:ascii="Arial" w:eastAsiaTheme="majorEastAsia" w:hAnsi="Arial" w:cstheme="majorBidi"/>
      <w:b/>
      <w:caps/>
      <w:spacing w:val="5"/>
      <w:kern w:val="28"/>
      <w:sz w:val="24"/>
      <w:szCs w:val="52"/>
    </w:rPr>
  </w:style>
  <w:style w:type="character" w:customStyle="1" w:styleId="Heading2Char">
    <w:name w:val="Heading 2 Char"/>
    <w:basedOn w:val="DefaultParagraphFont"/>
    <w:uiPriority w:val="9"/>
    <w:semiHidden/>
    <w:rsid w:val="002E12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2Char1">
    <w:name w:val="Heading 2 Char1"/>
    <w:basedOn w:val="DefaultParagraphFont"/>
    <w:link w:val="Heading2"/>
    <w:uiPriority w:val="99"/>
    <w:locked/>
    <w:rsid w:val="00EB2F18"/>
    <w:rPr>
      <w:rFonts w:ascii="Arial" w:eastAsia="Times New Roman" w:hAnsi="Arial" w:cs="Arial"/>
      <w:b/>
      <w:bCs/>
      <w:szCs w:val="24"/>
    </w:rPr>
  </w:style>
  <w:style w:type="character" w:customStyle="1" w:styleId="Heading1Char">
    <w:name w:val="Heading 1 Char"/>
    <w:basedOn w:val="DefaultParagraphFont"/>
    <w:uiPriority w:val="9"/>
    <w:rsid w:val="00EB2F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basedOn w:val="DefaultParagraphFont"/>
    <w:link w:val="Heading1"/>
    <w:uiPriority w:val="9"/>
    <w:locked/>
    <w:rsid w:val="00EB2F18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uiPriority w:val="9"/>
    <w:semiHidden/>
    <w:rsid w:val="00EB2F18"/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customStyle="1" w:styleId="Heading3Char1">
    <w:name w:val="Heading 3 Char1"/>
    <w:basedOn w:val="DefaultParagraphFont"/>
    <w:link w:val="Heading3"/>
    <w:uiPriority w:val="99"/>
    <w:locked/>
    <w:rsid w:val="00EB2F18"/>
    <w:rPr>
      <w:rFonts w:ascii="Arial" w:eastAsia="Times New Roman" w:hAnsi="Arial" w:cs="Arial"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EB2F18"/>
    <w:rPr>
      <w:rFonts w:ascii="Arial" w:eastAsia="Times New Roman" w:hAnsi="Arial" w:cs="Times New Roman"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EB2F18"/>
    <w:rPr>
      <w:rFonts w:ascii="Arial" w:eastAsia="Times New Roman" w:hAnsi="Arial" w:cs="Times New Roman"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EB2F18"/>
    <w:rPr>
      <w:rFonts w:ascii="Arial" w:eastAsia="Times New Roman" w:hAnsi="Arial" w:cs="Times New Roman"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EB2F18"/>
    <w:rPr>
      <w:rFonts w:ascii="Arial" w:eastAsia="Times New Roman" w:hAnsi="Arial" w:cs="Times New Roman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EB2F18"/>
    <w:rPr>
      <w:rFonts w:ascii="Arial" w:eastAsia="Times New Roman" w:hAnsi="Arial" w:cs="Times New Roman"/>
      <w:i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EB2F18"/>
    <w:rPr>
      <w:rFonts w:ascii="Arial" w:eastAsia="Times New Roman" w:hAnsi="Arial" w:cs="Arial"/>
    </w:rPr>
  </w:style>
  <w:style w:type="paragraph" w:styleId="Caption">
    <w:name w:val="caption"/>
    <w:basedOn w:val="Normal"/>
    <w:next w:val="Normal"/>
    <w:qFormat/>
    <w:rsid w:val="00EB2F18"/>
    <w:pPr>
      <w:keepNext/>
    </w:pPr>
    <w:rPr>
      <w:rFonts w:eastAsia="Times New Roman" w:cs="Arial"/>
      <w:b/>
      <w:bCs/>
      <w:sz w:val="20"/>
      <w:szCs w:val="20"/>
    </w:rPr>
  </w:style>
  <w:style w:type="character" w:styleId="Strong">
    <w:name w:val="Strong"/>
    <w:basedOn w:val="DefaultParagraphFont"/>
    <w:qFormat/>
    <w:rsid w:val="00EB2F18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EB2F18"/>
    <w:pPr>
      <w:ind w:left="720"/>
    </w:pPr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4C2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6B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B9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7A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ABA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ABA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A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ABA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7ABA"/>
    <w:pPr>
      <w:spacing w:after="0" w:line="240" w:lineRule="auto"/>
    </w:pPr>
    <w:rPr>
      <w:rFonts w:ascii="Arial" w:hAnsi="Arial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7A1D7A"/>
    <w:rPr>
      <w:sz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A1D7A"/>
    <w:rPr>
      <w:rFonts w:ascii="Arial" w:hAnsi="Arial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7A1D7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C568CE-1AC2-4287-992B-F0AD6C199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5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3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Gowan, Ian M</dc:creator>
  <cp:lastModifiedBy>McGowan, Ian M</cp:lastModifiedBy>
  <cp:revision>2</cp:revision>
  <cp:lastPrinted>2014-06-10T14:59:00Z</cp:lastPrinted>
  <dcterms:created xsi:type="dcterms:W3CDTF">2015-03-03T15:02:00Z</dcterms:created>
  <dcterms:modified xsi:type="dcterms:W3CDTF">2015-03-03T15:02:00Z</dcterms:modified>
</cp:coreProperties>
</file>